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60391" w14:textId="0D3611D6" w:rsidR="00730393" w:rsidRDefault="004F4AE5">
      <w:pPr>
        <w:pBdr>
          <w:top w:val="nil"/>
          <w:left w:val="nil"/>
          <w:bottom w:val="nil"/>
          <w:right w:val="nil"/>
          <w:between w:val="nil"/>
        </w:pBdr>
        <w:spacing w:before="1"/>
        <w:ind w:left="12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Extended Data Fig. </w:t>
      </w:r>
      <w:r>
        <w:rPr>
          <w:sz w:val="24"/>
          <w:szCs w:val="24"/>
        </w:rPr>
        <w:t>6C</w:t>
      </w:r>
    </w:p>
    <w:p w14:paraId="0D760392" w14:textId="77777777" w:rsidR="00730393" w:rsidRDefault="00730393">
      <w:pPr>
        <w:pBdr>
          <w:top w:val="nil"/>
          <w:left w:val="nil"/>
          <w:bottom w:val="nil"/>
          <w:right w:val="nil"/>
          <w:between w:val="nil"/>
        </w:pBdr>
        <w:spacing w:before="45"/>
        <w:rPr>
          <w:color w:val="000000"/>
          <w:sz w:val="20"/>
          <w:szCs w:val="20"/>
        </w:rPr>
      </w:pPr>
    </w:p>
    <w:tbl>
      <w:tblPr>
        <w:tblStyle w:val="a"/>
        <w:tblW w:w="5279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62"/>
        <w:gridCol w:w="1339"/>
        <w:gridCol w:w="1200"/>
        <w:gridCol w:w="878"/>
      </w:tblGrid>
      <w:tr w:rsidR="00730393" w14:paraId="0D760397" w14:textId="77777777">
        <w:trPr>
          <w:trHeight w:val="263"/>
        </w:trPr>
        <w:tc>
          <w:tcPr>
            <w:tcW w:w="1862" w:type="dxa"/>
          </w:tcPr>
          <w:p w14:paraId="0D760393" w14:textId="77777777" w:rsidR="00730393" w:rsidRDefault="00730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9" w:type="dxa"/>
          </w:tcPr>
          <w:p w14:paraId="0D760394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00" w:type="dxa"/>
          </w:tcPr>
          <w:p w14:paraId="0D760395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 w:right="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M</w:t>
            </w:r>
          </w:p>
        </w:tc>
        <w:tc>
          <w:tcPr>
            <w:tcW w:w="878" w:type="dxa"/>
          </w:tcPr>
          <w:p w14:paraId="0D760396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9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</w:tr>
      <w:tr w:rsidR="00730393" w14:paraId="0D76039C" w14:textId="77777777">
        <w:trPr>
          <w:trHeight w:val="258"/>
        </w:trPr>
        <w:tc>
          <w:tcPr>
            <w:tcW w:w="1862" w:type="dxa"/>
          </w:tcPr>
          <w:p w14:paraId="0D760398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4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</w:t>
            </w:r>
          </w:p>
        </w:tc>
        <w:tc>
          <w:tcPr>
            <w:tcW w:w="1339" w:type="dxa"/>
          </w:tcPr>
          <w:p w14:paraId="0D760399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</w:tcPr>
          <w:p w14:paraId="0D76039A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391</w:t>
            </w:r>
          </w:p>
        </w:tc>
        <w:tc>
          <w:tcPr>
            <w:tcW w:w="878" w:type="dxa"/>
          </w:tcPr>
          <w:p w14:paraId="0D76039B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9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</w:tr>
      <w:tr w:rsidR="00730393" w14:paraId="0D7603A1" w14:textId="77777777">
        <w:trPr>
          <w:trHeight w:val="258"/>
        </w:trPr>
        <w:tc>
          <w:tcPr>
            <w:tcW w:w="1862" w:type="dxa"/>
          </w:tcPr>
          <w:p w14:paraId="0D76039D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4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</w:t>
            </w:r>
          </w:p>
        </w:tc>
        <w:tc>
          <w:tcPr>
            <w:tcW w:w="1339" w:type="dxa"/>
          </w:tcPr>
          <w:p w14:paraId="0D76039E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2</w:t>
            </w:r>
          </w:p>
        </w:tc>
        <w:tc>
          <w:tcPr>
            <w:tcW w:w="1200" w:type="dxa"/>
          </w:tcPr>
          <w:p w14:paraId="0D76039F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1</w:t>
            </w:r>
          </w:p>
        </w:tc>
        <w:tc>
          <w:tcPr>
            <w:tcW w:w="878" w:type="dxa"/>
          </w:tcPr>
          <w:p w14:paraId="0D7603A0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9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</w:tr>
      <w:tr w:rsidR="00730393" w14:paraId="0D7603A6" w14:textId="77777777">
        <w:trPr>
          <w:trHeight w:val="258"/>
        </w:trPr>
        <w:tc>
          <w:tcPr>
            <w:tcW w:w="1862" w:type="dxa"/>
          </w:tcPr>
          <w:p w14:paraId="0D7603A2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4" w:righ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</w:t>
            </w:r>
          </w:p>
        </w:tc>
        <w:tc>
          <w:tcPr>
            <w:tcW w:w="1339" w:type="dxa"/>
          </w:tcPr>
          <w:p w14:paraId="0D7603A3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5</w:t>
            </w:r>
          </w:p>
        </w:tc>
        <w:tc>
          <w:tcPr>
            <w:tcW w:w="1200" w:type="dxa"/>
          </w:tcPr>
          <w:p w14:paraId="0D7603A4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99</w:t>
            </w:r>
          </w:p>
        </w:tc>
        <w:tc>
          <w:tcPr>
            <w:tcW w:w="878" w:type="dxa"/>
          </w:tcPr>
          <w:p w14:paraId="0D7603A5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9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</w:tr>
    </w:tbl>
    <w:p w14:paraId="0D7603A7" w14:textId="77777777" w:rsidR="00730393" w:rsidRDefault="00730393">
      <w:pPr>
        <w:pBdr>
          <w:top w:val="nil"/>
          <w:left w:val="nil"/>
          <w:bottom w:val="nil"/>
          <w:right w:val="nil"/>
          <w:between w:val="nil"/>
        </w:pBdr>
        <w:spacing w:before="51"/>
        <w:rPr>
          <w:color w:val="000000"/>
          <w:sz w:val="20"/>
          <w:szCs w:val="20"/>
        </w:rPr>
      </w:pPr>
    </w:p>
    <w:tbl>
      <w:tblPr>
        <w:tblStyle w:val="a0"/>
        <w:tblW w:w="3201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62"/>
        <w:gridCol w:w="1339"/>
      </w:tblGrid>
      <w:tr w:rsidR="00730393" w14:paraId="0D7603AA" w14:textId="77777777">
        <w:trPr>
          <w:trHeight w:val="517"/>
        </w:trPr>
        <w:tc>
          <w:tcPr>
            <w:tcW w:w="1862" w:type="dxa"/>
          </w:tcPr>
          <w:p w14:paraId="0D7603A8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/>
              <w:ind w:left="422" w:right="226" w:hanging="18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rown-Forsythe ANOVA test</w:t>
            </w:r>
          </w:p>
        </w:tc>
        <w:tc>
          <w:tcPr>
            <w:tcW w:w="1339" w:type="dxa"/>
          </w:tcPr>
          <w:p w14:paraId="0D7603A9" w14:textId="77777777" w:rsidR="00730393" w:rsidRDefault="00730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0393" w14:paraId="0D7603AE" w14:textId="77777777">
        <w:trPr>
          <w:trHeight w:val="522"/>
        </w:trPr>
        <w:tc>
          <w:tcPr>
            <w:tcW w:w="1862" w:type="dxa"/>
          </w:tcPr>
          <w:p w14:paraId="0D7603AB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* (</w:t>
            </w:r>
            <w:proofErr w:type="spellStart"/>
            <w:r>
              <w:rPr>
                <w:color w:val="000000"/>
                <w:sz w:val="18"/>
                <w:szCs w:val="18"/>
              </w:rPr>
              <w:t>DF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</w:rPr>
              <w:t>DFd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</w:tcPr>
          <w:p w14:paraId="0D7603AC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6" w:line="207" w:lineRule="auto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7 (2.000,</w:t>
            </w:r>
          </w:p>
          <w:p w14:paraId="0D7603AD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24)</w:t>
            </w:r>
          </w:p>
        </w:tc>
      </w:tr>
      <w:tr w:rsidR="00730393" w14:paraId="0D7603B1" w14:textId="77777777">
        <w:trPr>
          <w:trHeight w:val="258"/>
        </w:trPr>
        <w:tc>
          <w:tcPr>
            <w:tcW w:w="1862" w:type="dxa"/>
          </w:tcPr>
          <w:p w14:paraId="0D7603AF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4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339" w:type="dxa"/>
          </w:tcPr>
          <w:p w14:paraId="0D7603B0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39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56</w:t>
            </w:r>
          </w:p>
        </w:tc>
      </w:tr>
    </w:tbl>
    <w:p w14:paraId="0D7603B2" w14:textId="77777777" w:rsidR="00730393" w:rsidRDefault="00730393">
      <w:pPr>
        <w:pBdr>
          <w:top w:val="nil"/>
          <w:left w:val="nil"/>
          <w:bottom w:val="nil"/>
          <w:right w:val="nil"/>
          <w:between w:val="nil"/>
        </w:pBdr>
        <w:spacing w:before="50"/>
        <w:rPr>
          <w:color w:val="000000"/>
          <w:sz w:val="20"/>
          <w:szCs w:val="20"/>
        </w:rPr>
      </w:pPr>
    </w:p>
    <w:tbl>
      <w:tblPr>
        <w:tblStyle w:val="a1"/>
        <w:tblW w:w="3201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62"/>
        <w:gridCol w:w="1339"/>
      </w:tblGrid>
      <w:tr w:rsidR="00730393" w14:paraId="0D7603B5" w14:textId="77777777">
        <w:trPr>
          <w:trHeight w:val="412"/>
        </w:trPr>
        <w:tc>
          <w:tcPr>
            <w:tcW w:w="1862" w:type="dxa"/>
          </w:tcPr>
          <w:p w14:paraId="0D7603B3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772" w:right="226" w:hanging="527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Welch's ANOVA test</w:t>
            </w:r>
          </w:p>
        </w:tc>
        <w:tc>
          <w:tcPr>
            <w:tcW w:w="1339" w:type="dxa"/>
          </w:tcPr>
          <w:p w14:paraId="0D7603B4" w14:textId="77777777" w:rsidR="00730393" w:rsidRDefault="00730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0393" w14:paraId="0D7603B9" w14:textId="77777777">
        <w:trPr>
          <w:trHeight w:val="517"/>
        </w:trPr>
        <w:tc>
          <w:tcPr>
            <w:tcW w:w="1862" w:type="dxa"/>
          </w:tcPr>
          <w:p w14:paraId="0D7603B6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(</w:t>
            </w:r>
            <w:proofErr w:type="spellStart"/>
            <w:r>
              <w:rPr>
                <w:color w:val="000000"/>
                <w:sz w:val="18"/>
                <w:szCs w:val="18"/>
              </w:rPr>
              <w:t>DF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</w:rPr>
              <w:t>DFd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39" w:type="dxa"/>
          </w:tcPr>
          <w:p w14:paraId="0D7603B7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line="207" w:lineRule="auto"/>
              <w:ind w:left="13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93 (2.000,</w:t>
            </w:r>
          </w:p>
          <w:p w14:paraId="0D7603B8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41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96)</w:t>
            </w:r>
          </w:p>
        </w:tc>
      </w:tr>
      <w:tr w:rsidR="00730393" w14:paraId="0D7603BC" w14:textId="77777777">
        <w:trPr>
          <w:trHeight w:val="263"/>
        </w:trPr>
        <w:tc>
          <w:tcPr>
            <w:tcW w:w="1862" w:type="dxa"/>
          </w:tcPr>
          <w:p w14:paraId="0D7603BA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4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339" w:type="dxa"/>
          </w:tcPr>
          <w:p w14:paraId="0D7603BB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44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</w:tr>
    </w:tbl>
    <w:p w14:paraId="0D7603BD" w14:textId="77777777" w:rsidR="00730393" w:rsidRDefault="00730393">
      <w:pPr>
        <w:pBdr>
          <w:top w:val="nil"/>
          <w:left w:val="nil"/>
          <w:bottom w:val="nil"/>
          <w:right w:val="nil"/>
          <w:between w:val="nil"/>
        </w:pBdr>
        <w:spacing w:before="45"/>
        <w:rPr>
          <w:color w:val="000000"/>
          <w:sz w:val="20"/>
          <w:szCs w:val="20"/>
        </w:rPr>
      </w:pPr>
    </w:p>
    <w:tbl>
      <w:tblPr>
        <w:tblStyle w:val="a2"/>
        <w:tblW w:w="9439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38"/>
        <w:gridCol w:w="1324"/>
        <w:gridCol w:w="1190"/>
        <w:gridCol w:w="878"/>
        <w:gridCol w:w="1094"/>
        <w:gridCol w:w="792"/>
        <w:gridCol w:w="989"/>
        <w:gridCol w:w="667"/>
        <w:gridCol w:w="667"/>
      </w:tblGrid>
      <w:tr w:rsidR="00730393" w14:paraId="0D7603C3" w14:textId="77777777">
        <w:trPr>
          <w:gridAfter w:val="5"/>
          <w:wAfter w:w="4209" w:type="dxa"/>
          <w:trHeight w:val="623"/>
        </w:trPr>
        <w:tc>
          <w:tcPr>
            <w:tcW w:w="1838" w:type="dxa"/>
          </w:tcPr>
          <w:p w14:paraId="0D7603BE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4" w:right="37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unnett's T3 multiple</w:t>
            </w:r>
          </w:p>
          <w:p w14:paraId="0D7603BF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187" w:lineRule="auto"/>
              <w:ind w:left="54" w:right="42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mparisons test</w:t>
            </w:r>
          </w:p>
        </w:tc>
        <w:tc>
          <w:tcPr>
            <w:tcW w:w="1324" w:type="dxa"/>
          </w:tcPr>
          <w:p w14:paraId="0D7603C0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357" w:hanging="56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 Diff.</w:t>
            </w:r>
          </w:p>
        </w:tc>
        <w:tc>
          <w:tcPr>
            <w:tcW w:w="1190" w:type="dxa"/>
          </w:tcPr>
          <w:p w14:paraId="0D7603C1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5"/>
              <w:ind w:left="2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95.00% CI of diff.</w:t>
            </w:r>
          </w:p>
        </w:tc>
        <w:tc>
          <w:tcPr>
            <w:tcW w:w="878" w:type="dxa"/>
          </w:tcPr>
          <w:p w14:paraId="0D7603C2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64" w:right="20" w:hanging="6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djusted P Value</w:t>
            </w:r>
          </w:p>
        </w:tc>
      </w:tr>
      <w:tr w:rsidR="00730393" w14:paraId="0D7603C8" w14:textId="77777777">
        <w:trPr>
          <w:gridAfter w:val="5"/>
          <w:wAfter w:w="4209" w:type="dxa"/>
          <w:trHeight w:val="350"/>
        </w:trPr>
        <w:tc>
          <w:tcPr>
            <w:tcW w:w="1838" w:type="dxa"/>
          </w:tcPr>
          <w:p w14:paraId="0D7603C4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54"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 vs. HET</w:t>
            </w:r>
          </w:p>
        </w:tc>
        <w:tc>
          <w:tcPr>
            <w:tcW w:w="1324" w:type="dxa"/>
          </w:tcPr>
          <w:p w14:paraId="0D7603C5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21</w:t>
            </w:r>
          </w:p>
        </w:tc>
        <w:tc>
          <w:tcPr>
            <w:tcW w:w="1190" w:type="dxa"/>
          </w:tcPr>
          <w:p w14:paraId="0D7603C6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2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061 to 0.3218</w:t>
            </w:r>
          </w:p>
        </w:tc>
        <w:tc>
          <w:tcPr>
            <w:tcW w:w="878" w:type="dxa"/>
          </w:tcPr>
          <w:p w14:paraId="0D7603C7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8" w:righ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07</w:t>
            </w:r>
          </w:p>
        </w:tc>
      </w:tr>
      <w:tr w:rsidR="00730393" w14:paraId="0D7603CD" w14:textId="77777777">
        <w:trPr>
          <w:gridAfter w:val="5"/>
          <w:wAfter w:w="4209" w:type="dxa"/>
          <w:trHeight w:val="340"/>
        </w:trPr>
        <w:tc>
          <w:tcPr>
            <w:tcW w:w="1838" w:type="dxa"/>
          </w:tcPr>
          <w:p w14:paraId="0D7603C9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54"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 vs. KO</w:t>
            </w:r>
          </w:p>
        </w:tc>
        <w:tc>
          <w:tcPr>
            <w:tcW w:w="1324" w:type="dxa"/>
          </w:tcPr>
          <w:p w14:paraId="0D7603CA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49</w:t>
            </w:r>
          </w:p>
        </w:tc>
        <w:tc>
          <w:tcPr>
            <w:tcW w:w="1190" w:type="dxa"/>
          </w:tcPr>
          <w:p w14:paraId="0D7603CB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883 to -0.001403</w:t>
            </w:r>
          </w:p>
        </w:tc>
        <w:tc>
          <w:tcPr>
            <w:tcW w:w="878" w:type="dxa"/>
          </w:tcPr>
          <w:p w14:paraId="0D7603CC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8" w:righ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6</w:t>
            </w:r>
          </w:p>
        </w:tc>
      </w:tr>
      <w:tr w:rsidR="00730393" w14:paraId="0D7603D2" w14:textId="77777777">
        <w:trPr>
          <w:gridAfter w:val="5"/>
          <w:wAfter w:w="4209" w:type="dxa"/>
          <w:trHeight w:val="268"/>
        </w:trPr>
        <w:tc>
          <w:tcPr>
            <w:tcW w:w="1838" w:type="dxa"/>
          </w:tcPr>
          <w:p w14:paraId="0D7603CE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54"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 vs. KO</w:t>
            </w:r>
          </w:p>
        </w:tc>
        <w:tc>
          <w:tcPr>
            <w:tcW w:w="1324" w:type="dxa"/>
          </w:tcPr>
          <w:p w14:paraId="0D7603CF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2742</w:t>
            </w:r>
          </w:p>
        </w:tc>
        <w:tc>
          <w:tcPr>
            <w:tcW w:w="1190" w:type="dxa"/>
          </w:tcPr>
          <w:p w14:paraId="0D7603D0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2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177 to 0.6122</w:t>
            </w:r>
          </w:p>
        </w:tc>
        <w:tc>
          <w:tcPr>
            <w:tcW w:w="878" w:type="dxa"/>
          </w:tcPr>
          <w:p w14:paraId="0D7603D1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0.9999</w:t>
            </w:r>
          </w:p>
        </w:tc>
      </w:tr>
      <w:tr w:rsidR="00730393" w14:paraId="0D7603DC" w14:textId="77777777">
        <w:trPr>
          <w:trHeight w:val="517"/>
        </w:trPr>
        <w:tc>
          <w:tcPr>
            <w:tcW w:w="1838" w:type="dxa"/>
          </w:tcPr>
          <w:p w14:paraId="0D7603D3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6" w:right="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est details</w:t>
            </w:r>
          </w:p>
        </w:tc>
        <w:tc>
          <w:tcPr>
            <w:tcW w:w="1324" w:type="dxa"/>
          </w:tcPr>
          <w:p w14:paraId="0D7603D4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8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 1</w:t>
            </w:r>
          </w:p>
        </w:tc>
        <w:tc>
          <w:tcPr>
            <w:tcW w:w="1190" w:type="dxa"/>
          </w:tcPr>
          <w:p w14:paraId="0D7603D5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 2</w:t>
            </w:r>
          </w:p>
        </w:tc>
        <w:tc>
          <w:tcPr>
            <w:tcW w:w="878" w:type="dxa"/>
          </w:tcPr>
          <w:p w14:paraId="0D7603D6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/>
              <w:ind w:left="264" w:right="98" w:hanging="56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 Diff.</w:t>
            </w:r>
          </w:p>
        </w:tc>
        <w:tc>
          <w:tcPr>
            <w:tcW w:w="1094" w:type="dxa"/>
          </w:tcPr>
          <w:p w14:paraId="0D7603D7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 of diff.</w:t>
            </w:r>
          </w:p>
        </w:tc>
        <w:tc>
          <w:tcPr>
            <w:tcW w:w="792" w:type="dxa"/>
          </w:tcPr>
          <w:p w14:paraId="0D7603D8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1" w:right="2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1</w:t>
            </w:r>
          </w:p>
        </w:tc>
        <w:tc>
          <w:tcPr>
            <w:tcW w:w="989" w:type="dxa"/>
          </w:tcPr>
          <w:p w14:paraId="0D7603D9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8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2</w:t>
            </w:r>
          </w:p>
        </w:tc>
        <w:tc>
          <w:tcPr>
            <w:tcW w:w="667" w:type="dxa"/>
          </w:tcPr>
          <w:p w14:paraId="0D7603DA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 w:right="8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667" w:type="dxa"/>
          </w:tcPr>
          <w:p w14:paraId="0D7603DB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 w:right="8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F</w:t>
            </w:r>
          </w:p>
        </w:tc>
      </w:tr>
      <w:tr w:rsidR="00730393" w14:paraId="0D7603E6" w14:textId="77777777">
        <w:trPr>
          <w:trHeight w:val="263"/>
        </w:trPr>
        <w:tc>
          <w:tcPr>
            <w:tcW w:w="1838" w:type="dxa"/>
          </w:tcPr>
          <w:p w14:paraId="0D7603DD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 vs. HET</w:t>
            </w:r>
          </w:p>
        </w:tc>
        <w:tc>
          <w:tcPr>
            <w:tcW w:w="1324" w:type="dxa"/>
          </w:tcPr>
          <w:p w14:paraId="0D7603DE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0D7603DF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2</w:t>
            </w:r>
          </w:p>
        </w:tc>
        <w:tc>
          <w:tcPr>
            <w:tcW w:w="878" w:type="dxa"/>
          </w:tcPr>
          <w:p w14:paraId="0D7603E0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21</w:t>
            </w:r>
          </w:p>
        </w:tc>
        <w:tc>
          <w:tcPr>
            <w:tcW w:w="1094" w:type="dxa"/>
          </w:tcPr>
          <w:p w14:paraId="0D7603E1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3</w:t>
            </w:r>
          </w:p>
        </w:tc>
        <w:tc>
          <w:tcPr>
            <w:tcW w:w="792" w:type="dxa"/>
          </w:tcPr>
          <w:p w14:paraId="0D7603E2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1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989" w:type="dxa"/>
          </w:tcPr>
          <w:p w14:paraId="0D7603E3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667" w:type="dxa"/>
          </w:tcPr>
          <w:p w14:paraId="0D7603E4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7" w:righ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667" w:type="dxa"/>
          </w:tcPr>
          <w:p w14:paraId="0D7603E5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7" w:righ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22</w:t>
            </w:r>
          </w:p>
        </w:tc>
      </w:tr>
      <w:tr w:rsidR="00730393" w14:paraId="0D7603F0" w14:textId="77777777">
        <w:trPr>
          <w:trHeight w:val="258"/>
        </w:trPr>
        <w:tc>
          <w:tcPr>
            <w:tcW w:w="1838" w:type="dxa"/>
          </w:tcPr>
          <w:p w14:paraId="0D7603E7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 vs. KO</w:t>
            </w:r>
          </w:p>
        </w:tc>
        <w:tc>
          <w:tcPr>
            <w:tcW w:w="1324" w:type="dxa"/>
          </w:tcPr>
          <w:p w14:paraId="0D7603E8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0D7603E9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5</w:t>
            </w:r>
          </w:p>
        </w:tc>
        <w:tc>
          <w:tcPr>
            <w:tcW w:w="878" w:type="dxa"/>
          </w:tcPr>
          <w:p w14:paraId="0D7603EA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49</w:t>
            </w:r>
          </w:p>
        </w:tc>
        <w:tc>
          <w:tcPr>
            <w:tcW w:w="1094" w:type="dxa"/>
          </w:tcPr>
          <w:p w14:paraId="0D7603EB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94</w:t>
            </w:r>
          </w:p>
        </w:tc>
        <w:tc>
          <w:tcPr>
            <w:tcW w:w="792" w:type="dxa"/>
          </w:tcPr>
          <w:p w14:paraId="0D7603EC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1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989" w:type="dxa"/>
          </w:tcPr>
          <w:p w14:paraId="0D7603ED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667" w:type="dxa"/>
          </w:tcPr>
          <w:p w14:paraId="0D7603EE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7" w:righ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69</w:t>
            </w:r>
          </w:p>
        </w:tc>
        <w:tc>
          <w:tcPr>
            <w:tcW w:w="667" w:type="dxa"/>
          </w:tcPr>
          <w:p w14:paraId="0D7603EF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7" w:righ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74</w:t>
            </w:r>
          </w:p>
        </w:tc>
      </w:tr>
      <w:tr w:rsidR="00730393" w14:paraId="0D7603FA" w14:textId="77777777">
        <w:trPr>
          <w:trHeight w:val="412"/>
        </w:trPr>
        <w:tc>
          <w:tcPr>
            <w:tcW w:w="1838" w:type="dxa"/>
          </w:tcPr>
          <w:p w14:paraId="0D7603F1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 vs. KO</w:t>
            </w:r>
          </w:p>
        </w:tc>
        <w:tc>
          <w:tcPr>
            <w:tcW w:w="1324" w:type="dxa"/>
          </w:tcPr>
          <w:p w14:paraId="0D7603F2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2</w:t>
            </w:r>
          </w:p>
        </w:tc>
        <w:tc>
          <w:tcPr>
            <w:tcW w:w="1190" w:type="dxa"/>
          </w:tcPr>
          <w:p w14:paraId="0D7603F3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5</w:t>
            </w:r>
          </w:p>
        </w:tc>
        <w:tc>
          <w:tcPr>
            <w:tcW w:w="878" w:type="dxa"/>
          </w:tcPr>
          <w:p w14:paraId="0D7603F4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113" w:right="98" w:firstLine="29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0.00274</w:t>
            </w:r>
          </w:p>
        </w:tc>
        <w:tc>
          <w:tcPr>
            <w:tcW w:w="1094" w:type="dxa"/>
          </w:tcPr>
          <w:p w14:paraId="0D7603F5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7</w:t>
            </w:r>
          </w:p>
        </w:tc>
        <w:tc>
          <w:tcPr>
            <w:tcW w:w="792" w:type="dxa"/>
          </w:tcPr>
          <w:p w14:paraId="0D7603F6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1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89" w:type="dxa"/>
          </w:tcPr>
          <w:p w14:paraId="0D7603F7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667" w:type="dxa"/>
          </w:tcPr>
          <w:p w14:paraId="0D7603F8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7" w:righ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67" w:type="dxa"/>
          </w:tcPr>
          <w:p w14:paraId="0D7603F9" w14:textId="77777777" w:rsidR="00730393" w:rsidRDefault="004F4A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7" w:righ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14</w:t>
            </w:r>
          </w:p>
        </w:tc>
      </w:tr>
    </w:tbl>
    <w:p w14:paraId="0D7603FB" w14:textId="77777777" w:rsidR="00730393" w:rsidRDefault="00730393">
      <w:pPr>
        <w:rPr>
          <w:sz w:val="18"/>
          <w:szCs w:val="18"/>
        </w:rPr>
      </w:pPr>
    </w:p>
    <w:p w14:paraId="0D7603FC" w14:textId="77777777" w:rsidR="00730393" w:rsidRDefault="004F4AE5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6D</w:t>
      </w:r>
    </w:p>
    <w:p w14:paraId="0D7603FD" w14:textId="77777777" w:rsidR="00730393" w:rsidRDefault="00730393">
      <w:pPr>
        <w:spacing w:before="45"/>
        <w:rPr>
          <w:sz w:val="20"/>
          <w:szCs w:val="20"/>
        </w:rPr>
      </w:pPr>
    </w:p>
    <w:tbl>
      <w:tblPr>
        <w:tblStyle w:val="a3"/>
        <w:tblW w:w="5281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800"/>
        <w:gridCol w:w="1522"/>
        <w:gridCol w:w="879"/>
      </w:tblGrid>
      <w:tr w:rsidR="00730393" w14:paraId="0D760402" w14:textId="77777777">
        <w:trPr>
          <w:trHeight w:val="258"/>
        </w:trPr>
        <w:tc>
          <w:tcPr>
            <w:tcW w:w="1080" w:type="dxa"/>
          </w:tcPr>
          <w:p w14:paraId="0D7603FE" w14:textId="77777777" w:rsidR="00730393" w:rsidRDefault="00730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D7603FF" w14:textId="77777777" w:rsidR="00730393" w:rsidRDefault="004F4AE5">
            <w:pPr>
              <w:spacing w:before="23"/>
              <w:ind w:left="14" w:righ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522" w:type="dxa"/>
          </w:tcPr>
          <w:p w14:paraId="0D760400" w14:textId="77777777" w:rsidR="00730393" w:rsidRDefault="004F4AE5">
            <w:pPr>
              <w:spacing w:before="23"/>
              <w:ind w:lef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79" w:type="dxa"/>
          </w:tcPr>
          <w:p w14:paraId="0D760401" w14:textId="77777777" w:rsidR="00730393" w:rsidRDefault="004F4AE5">
            <w:pPr>
              <w:spacing w:before="23"/>
              <w:ind w:left="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730393" w14:paraId="0D760407" w14:textId="77777777">
        <w:trPr>
          <w:trHeight w:val="258"/>
        </w:trPr>
        <w:tc>
          <w:tcPr>
            <w:tcW w:w="1080" w:type="dxa"/>
          </w:tcPr>
          <w:p w14:paraId="0D760403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1800" w:type="dxa"/>
          </w:tcPr>
          <w:p w14:paraId="0D760404" w14:textId="77777777" w:rsidR="00730393" w:rsidRDefault="004F4AE5">
            <w:pPr>
              <w:spacing w:before="27"/>
              <w:ind w:left="14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2" w:type="dxa"/>
          </w:tcPr>
          <w:p w14:paraId="0D760405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83</w:t>
            </w:r>
          </w:p>
        </w:tc>
        <w:tc>
          <w:tcPr>
            <w:tcW w:w="879" w:type="dxa"/>
          </w:tcPr>
          <w:p w14:paraId="0D760406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</w:tr>
      <w:tr w:rsidR="00730393" w14:paraId="0D76040C" w14:textId="77777777">
        <w:trPr>
          <w:trHeight w:val="263"/>
        </w:trPr>
        <w:tc>
          <w:tcPr>
            <w:tcW w:w="1080" w:type="dxa"/>
          </w:tcPr>
          <w:p w14:paraId="0D760408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</w:t>
            </w:r>
          </w:p>
        </w:tc>
        <w:tc>
          <w:tcPr>
            <w:tcW w:w="1800" w:type="dxa"/>
          </w:tcPr>
          <w:p w14:paraId="0D760409" w14:textId="77777777" w:rsidR="00730393" w:rsidRDefault="004F4AE5">
            <w:pPr>
              <w:spacing w:before="27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7</w:t>
            </w:r>
          </w:p>
        </w:tc>
        <w:tc>
          <w:tcPr>
            <w:tcW w:w="1522" w:type="dxa"/>
          </w:tcPr>
          <w:p w14:paraId="0D76040A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83</w:t>
            </w:r>
          </w:p>
        </w:tc>
        <w:tc>
          <w:tcPr>
            <w:tcW w:w="879" w:type="dxa"/>
          </w:tcPr>
          <w:p w14:paraId="0D76040B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</w:tr>
      <w:tr w:rsidR="00730393" w14:paraId="0D760411" w14:textId="77777777">
        <w:trPr>
          <w:trHeight w:val="258"/>
        </w:trPr>
        <w:tc>
          <w:tcPr>
            <w:tcW w:w="1080" w:type="dxa"/>
          </w:tcPr>
          <w:p w14:paraId="0D76040D" w14:textId="77777777" w:rsidR="00730393" w:rsidRDefault="004F4AE5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1800" w:type="dxa"/>
          </w:tcPr>
          <w:p w14:paraId="0D76040E" w14:textId="77777777" w:rsidR="00730393" w:rsidRDefault="004F4AE5">
            <w:pPr>
              <w:spacing w:before="23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9</w:t>
            </w:r>
          </w:p>
        </w:tc>
        <w:tc>
          <w:tcPr>
            <w:tcW w:w="1522" w:type="dxa"/>
          </w:tcPr>
          <w:p w14:paraId="0D76040F" w14:textId="77777777" w:rsidR="00730393" w:rsidRDefault="004F4AE5">
            <w:pPr>
              <w:spacing w:before="23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71</w:t>
            </w:r>
          </w:p>
        </w:tc>
        <w:tc>
          <w:tcPr>
            <w:tcW w:w="879" w:type="dxa"/>
          </w:tcPr>
          <w:p w14:paraId="0D760410" w14:textId="77777777" w:rsidR="00730393" w:rsidRDefault="004F4AE5">
            <w:pPr>
              <w:spacing w:before="23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</w:tr>
    </w:tbl>
    <w:p w14:paraId="0D760412" w14:textId="77777777" w:rsidR="00730393" w:rsidRDefault="00730393">
      <w:pPr>
        <w:spacing w:before="46"/>
        <w:rPr>
          <w:sz w:val="20"/>
          <w:szCs w:val="20"/>
        </w:rPr>
      </w:pPr>
    </w:p>
    <w:tbl>
      <w:tblPr>
        <w:tblStyle w:val="a4"/>
        <w:tblW w:w="3195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95"/>
        <w:gridCol w:w="1200"/>
      </w:tblGrid>
      <w:tr w:rsidR="00730393" w14:paraId="0D760415" w14:textId="77777777">
        <w:trPr>
          <w:trHeight w:val="522"/>
        </w:trPr>
        <w:tc>
          <w:tcPr>
            <w:tcW w:w="1995" w:type="dxa"/>
          </w:tcPr>
          <w:p w14:paraId="0D760413" w14:textId="77777777" w:rsidR="00730393" w:rsidRDefault="004F4AE5">
            <w:pPr>
              <w:spacing w:before="56"/>
              <w:ind w:left="422" w:right="226" w:hanging="1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own-Forsythe ANOVA test</w:t>
            </w:r>
          </w:p>
        </w:tc>
        <w:tc>
          <w:tcPr>
            <w:tcW w:w="1200" w:type="dxa"/>
          </w:tcPr>
          <w:p w14:paraId="0D760414" w14:textId="77777777" w:rsidR="00730393" w:rsidRDefault="00730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30393" w14:paraId="0D760419" w14:textId="77777777">
        <w:trPr>
          <w:trHeight w:val="518"/>
        </w:trPr>
        <w:tc>
          <w:tcPr>
            <w:tcW w:w="1995" w:type="dxa"/>
          </w:tcPr>
          <w:p w14:paraId="0D760416" w14:textId="77777777" w:rsidR="00730393" w:rsidRDefault="004F4AE5">
            <w:pPr>
              <w:spacing w:before="15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* (</w:t>
            </w:r>
            <w:proofErr w:type="spellStart"/>
            <w:r>
              <w:rPr>
                <w:sz w:val="18"/>
                <w:szCs w:val="18"/>
              </w:rPr>
              <w:t>DFn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Fd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0D760417" w14:textId="77777777" w:rsidR="00730393" w:rsidRDefault="004F4AE5">
            <w:pPr>
              <w:spacing w:before="51" w:line="207" w:lineRule="auto"/>
              <w:ind w:left="13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0 (2.000,</w:t>
            </w:r>
          </w:p>
          <w:p w14:paraId="0D760418" w14:textId="77777777" w:rsidR="00730393" w:rsidRDefault="004F4AE5">
            <w:pPr>
              <w:spacing w:line="207" w:lineRule="auto"/>
              <w:ind w:left="41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7)</w:t>
            </w:r>
          </w:p>
        </w:tc>
      </w:tr>
      <w:tr w:rsidR="00730393" w14:paraId="0D76041C" w14:textId="77777777">
        <w:trPr>
          <w:trHeight w:val="263"/>
        </w:trPr>
        <w:tc>
          <w:tcPr>
            <w:tcW w:w="1995" w:type="dxa"/>
          </w:tcPr>
          <w:p w14:paraId="0D76041A" w14:textId="77777777" w:rsidR="00730393" w:rsidRDefault="004F4AE5">
            <w:pPr>
              <w:spacing w:before="27"/>
              <w:ind w:left="14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 value</w:t>
            </w:r>
          </w:p>
        </w:tc>
        <w:tc>
          <w:tcPr>
            <w:tcW w:w="1200" w:type="dxa"/>
          </w:tcPr>
          <w:p w14:paraId="0D76041B" w14:textId="77777777" w:rsidR="00730393" w:rsidRDefault="004F4AE5">
            <w:pPr>
              <w:spacing w:before="27"/>
              <w:ind w:left="33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</w:tbl>
    <w:p w14:paraId="0D76041D" w14:textId="77777777" w:rsidR="00730393" w:rsidRDefault="00730393">
      <w:pPr>
        <w:rPr>
          <w:sz w:val="18"/>
          <w:szCs w:val="18"/>
        </w:rPr>
      </w:pPr>
    </w:p>
    <w:p w14:paraId="0D76041E" w14:textId="77777777" w:rsidR="00730393" w:rsidRDefault="004F4AE5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6E</w:t>
      </w:r>
    </w:p>
    <w:p w14:paraId="0D76041F" w14:textId="77777777" w:rsidR="00730393" w:rsidRDefault="00730393">
      <w:pPr>
        <w:spacing w:before="45"/>
        <w:rPr>
          <w:sz w:val="20"/>
          <w:szCs w:val="20"/>
        </w:rPr>
      </w:pPr>
    </w:p>
    <w:tbl>
      <w:tblPr>
        <w:tblStyle w:val="a5"/>
        <w:tblW w:w="5280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2310"/>
        <w:gridCol w:w="1005"/>
        <w:gridCol w:w="885"/>
      </w:tblGrid>
      <w:tr w:rsidR="00730393" w14:paraId="0D760424" w14:textId="77777777">
        <w:trPr>
          <w:trHeight w:val="258"/>
        </w:trPr>
        <w:tc>
          <w:tcPr>
            <w:tcW w:w="1080" w:type="dxa"/>
          </w:tcPr>
          <w:p w14:paraId="0D760420" w14:textId="7C9740D1" w:rsidR="00730393" w:rsidRDefault="00730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0" w:type="dxa"/>
          </w:tcPr>
          <w:p w14:paraId="0D760421" w14:textId="77777777" w:rsidR="00730393" w:rsidRDefault="004F4AE5">
            <w:pPr>
              <w:spacing w:before="23"/>
              <w:ind w:left="14" w:righ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005" w:type="dxa"/>
          </w:tcPr>
          <w:p w14:paraId="0D760422" w14:textId="77777777" w:rsidR="00730393" w:rsidRDefault="004F4AE5">
            <w:pPr>
              <w:spacing w:before="23"/>
              <w:ind w:lef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85" w:type="dxa"/>
          </w:tcPr>
          <w:p w14:paraId="0D760423" w14:textId="77777777" w:rsidR="00730393" w:rsidRDefault="004F4AE5">
            <w:pPr>
              <w:spacing w:before="23"/>
              <w:ind w:left="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730393" w14:paraId="0D760429" w14:textId="77777777">
        <w:trPr>
          <w:trHeight w:val="258"/>
        </w:trPr>
        <w:tc>
          <w:tcPr>
            <w:tcW w:w="1080" w:type="dxa"/>
          </w:tcPr>
          <w:p w14:paraId="0D760425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310" w:type="dxa"/>
          </w:tcPr>
          <w:p w14:paraId="0D760426" w14:textId="77777777" w:rsidR="00730393" w:rsidRDefault="004F4AE5">
            <w:pPr>
              <w:spacing w:before="27"/>
              <w:ind w:left="14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0</w:t>
            </w:r>
          </w:p>
        </w:tc>
        <w:tc>
          <w:tcPr>
            <w:tcW w:w="1005" w:type="dxa"/>
          </w:tcPr>
          <w:p w14:paraId="0D760427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8</w:t>
            </w:r>
          </w:p>
        </w:tc>
        <w:tc>
          <w:tcPr>
            <w:tcW w:w="885" w:type="dxa"/>
          </w:tcPr>
          <w:p w14:paraId="0D760428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730393" w14:paraId="0D76042E" w14:textId="77777777">
        <w:trPr>
          <w:trHeight w:val="258"/>
        </w:trPr>
        <w:tc>
          <w:tcPr>
            <w:tcW w:w="1080" w:type="dxa"/>
          </w:tcPr>
          <w:p w14:paraId="0D76042A" w14:textId="77777777" w:rsidR="00730393" w:rsidRDefault="004F4AE5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310" w:type="dxa"/>
          </w:tcPr>
          <w:p w14:paraId="0D76042B" w14:textId="77777777" w:rsidR="00730393" w:rsidRDefault="004F4AE5">
            <w:pPr>
              <w:spacing w:before="23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4</w:t>
            </w:r>
          </w:p>
        </w:tc>
        <w:tc>
          <w:tcPr>
            <w:tcW w:w="1005" w:type="dxa"/>
          </w:tcPr>
          <w:p w14:paraId="0D76042C" w14:textId="77777777" w:rsidR="00730393" w:rsidRDefault="004F4AE5">
            <w:pPr>
              <w:spacing w:before="23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3</w:t>
            </w:r>
          </w:p>
        </w:tc>
        <w:tc>
          <w:tcPr>
            <w:tcW w:w="885" w:type="dxa"/>
          </w:tcPr>
          <w:p w14:paraId="0D76042D" w14:textId="77777777" w:rsidR="00730393" w:rsidRDefault="004F4AE5">
            <w:pPr>
              <w:spacing w:before="23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730393" w14:paraId="0D760433" w14:textId="77777777">
        <w:trPr>
          <w:trHeight w:val="258"/>
        </w:trPr>
        <w:tc>
          <w:tcPr>
            <w:tcW w:w="1080" w:type="dxa"/>
          </w:tcPr>
          <w:p w14:paraId="0D76042F" w14:textId="77777777" w:rsidR="00730393" w:rsidRDefault="004F4AE5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310" w:type="dxa"/>
          </w:tcPr>
          <w:p w14:paraId="0D760430" w14:textId="77777777" w:rsidR="00730393" w:rsidRDefault="004F4AE5">
            <w:pPr>
              <w:spacing w:before="23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0.9220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8, p=0.3835</w:t>
            </w:r>
          </w:p>
        </w:tc>
        <w:tc>
          <w:tcPr>
            <w:tcW w:w="1005" w:type="dxa"/>
          </w:tcPr>
          <w:p w14:paraId="0D760431" w14:textId="77777777" w:rsidR="00730393" w:rsidRDefault="00730393">
            <w:pPr>
              <w:spacing w:before="23"/>
              <w:ind w:left="3" w:right="1"/>
              <w:jc w:val="center"/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0D760432" w14:textId="608C2C95" w:rsidR="00730393" w:rsidRDefault="00730393">
            <w:pPr>
              <w:spacing w:before="23"/>
              <w:ind w:left="6" w:right="2"/>
              <w:jc w:val="center"/>
              <w:rPr>
                <w:sz w:val="18"/>
                <w:szCs w:val="18"/>
              </w:rPr>
            </w:pPr>
          </w:p>
        </w:tc>
      </w:tr>
    </w:tbl>
    <w:p w14:paraId="0D760434" w14:textId="77777777" w:rsidR="00730393" w:rsidRDefault="00730393">
      <w:pPr>
        <w:rPr>
          <w:sz w:val="18"/>
          <w:szCs w:val="18"/>
        </w:rPr>
      </w:pPr>
    </w:p>
    <w:p w14:paraId="0D760435" w14:textId="77777777" w:rsidR="00730393" w:rsidRDefault="004F4AE5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6I</w:t>
      </w:r>
    </w:p>
    <w:p w14:paraId="0D760436" w14:textId="77777777" w:rsidR="00730393" w:rsidRDefault="00730393">
      <w:pPr>
        <w:spacing w:before="45"/>
        <w:rPr>
          <w:sz w:val="20"/>
          <w:szCs w:val="20"/>
        </w:rPr>
      </w:pPr>
    </w:p>
    <w:tbl>
      <w:tblPr>
        <w:tblStyle w:val="a6"/>
        <w:tblW w:w="5281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800"/>
        <w:gridCol w:w="1522"/>
        <w:gridCol w:w="879"/>
      </w:tblGrid>
      <w:tr w:rsidR="00730393" w14:paraId="0D76043B" w14:textId="77777777">
        <w:trPr>
          <w:trHeight w:val="258"/>
        </w:trPr>
        <w:tc>
          <w:tcPr>
            <w:tcW w:w="1080" w:type="dxa"/>
          </w:tcPr>
          <w:p w14:paraId="0D760437" w14:textId="23960614" w:rsidR="00730393" w:rsidRDefault="00730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D760438" w14:textId="77777777" w:rsidR="00730393" w:rsidRDefault="004F4AE5">
            <w:pPr>
              <w:spacing w:before="23"/>
              <w:ind w:left="14" w:righ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522" w:type="dxa"/>
          </w:tcPr>
          <w:p w14:paraId="0D760439" w14:textId="77777777" w:rsidR="00730393" w:rsidRDefault="004F4AE5">
            <w:pPr>
              <w:spacing w:before="23"/>
              <w:ind w:lef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79" w:type="dxa"/>
          </w:tcPr>
          <w:p w14:paraId="0D76043A" w14:textId="77777777" w:rsidR="00730393" w:rsidRDefault="004F4AE5">
            <w:pPr>
              <w:spacing w:before="23"/>
              <w:ind w:left="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730393" w14:paraId="0D760440" w14:textId="77777777">
        <w:trPr>
          <w:trHeight w:val="258"/>
        </w:trPr>
        <w:tc>
          <w:tcPr>
            <w:tcW w:w="1080" w:type="dxa"/>
          </w:tcPr>
          <w:p w14:paraId="0D76043C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1800" w:type="dxa"/>
          </w:tcPr>
          <w:p w14:paraId="0D76043D" w14:textId="77777777" w:rsidR="00730393" w:rsidRDefault="004F4AE5">
            <w:pPr>
              <w:spacing w:before="27"/>
              <w:ind w:left="14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8</w:t>
            </w:r>
          </w:p>
        </w:tc>
        <w:tc>
          <w:tcPr>
            <w:tcW w:w="1522" w:type="dxa"/>
          </w:tcPr>
          <w:p w14:paraId="0D76043E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0</w:t>
            </w:r>
          </w:p>
        </w:tc>
        <w:tc>
          <w:tcPr>
            <w:tcW w:w="879" w:type="dxa"/>
          </w:tcPr>
          <w:p w14:paraId="0D76043F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30393" w14:paraId="0D760445" w14:textId="77777777">
        <w:trPr>
          <w:trHeight w:val="263"/>
        </w:trPr>
        <w:tc>
          <w:tcPr>
            <w:tcW w:w="1080" w:type="dxa"/>
          </w:tcPr>
          <w:p w14:paraId="0D760441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1800" w:type="dxa"/>
          </w:tcPr>
          <w:p w14:paraId="0D760442" w14:textId="77777777" w:rsidR="00730393" w:rsidRDefault="004F4AE5">
            <w:pPr>
              <w:spacing w:before="27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2</w:t>
            </w:r>
          </w:p>
        </w:tc>
        <w:tc>
          <w:tcPr>
            <w:tcW w:w="1522" w:type="dxa"/>
          </w:tcPr>
          <w:p w14:paraId="0D760443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4</w:t>
            </w:r>
          </w:p>
        </w:tc>
        <w:tc>
          <w:tcPr>
            <w:tcW w:w="879" w:type="dxa"/>
          </w:tcPr>
          <w:p w14:paraId="0D760444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30393" w14:paraId="0D760448" w14:textId="77777777">
        <w:trPr>
          <w:trHeight w:val="258"/>
        </w:trPr>
        <w:tc>
          <w:tcPr>
            <w:tcW w:w="1080" w:type="dxa"/>
          </w:tcPr>
          <w:p w14:paraId="0D760446" w14:textId="77777777" w:rsidR="00730393" w:rsidRDefault="004F4AE5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4201" w:type="dxa"/>
            <w:gridSpan w:val="3"/>
          </w:tcPr>
          <w:p w14:paraId="0D760447" w14:textId="2BA63D9A" w:rsidR="00730393" w:rsidRDefault="004F4AE5">
            <w:pPr>
              <w:spacing w:before="23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1.447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44, p=0.1551</w:t>
            </w:r>
          </w:p>
        </w:tc>
      </w:tr>
    </w:tbl>
    <w:p w14:paraId="0D760449" w14:textId="77777777" w:rsidR="00730393" w:rsidRDefault="00730393">
      <w:pPr>
        <w:rPr>
          <w:sz w:val="18"/>
          <w:szCs w:val="18"/>
        </w:rPr>
      </w:pPr>
    </w:p>
    <w:p w14:paraId="0D76044A" w14:textId="77777777" w:rsidR="00730393" w:rsidRDefault="004F4AE5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6J</w:t>
      </w:r>
    </w:p>
    <w:p w14:paraId="0D76044B" w14:textId="77777777" w:rsidR="00730393" w:rsidRDefault="00730393">
      <w:pPr>
        <w:spacing w:before="45"/>
        <w:rPr>
          <w:sz w:val="20"/>
          <w:szCs w:val="20"/>
        </w:rPr>
      </w:pPr>
    </w:p>
    <w:tbl>
      <w:tblPr>
        <w:tblStyle w:val="a7"/>
        <w:tblW w:w="5281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800"/>
        <w:gridCol w:w="1522"/>
        <w:gridCol w:w="879"/>
      </w:tblGrid>
      <w:tr w:rsidR="00730393" w14:paraId="0D760450" w14:textId="77777777">
        <w:trPr>
          <w:trHeight w:val="258"/>
        </w:trPr>
        <w:tc>
          <w:tcPr>
            <w:tcW w:w="1080" w:type="dxa"/>
          </w:tcPr>
          <w:p w14:paraId="0D76044C" w14:textId="2FE79230" w:rsidR="00730393" w:rsidRDefault="00730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D76044D" w14:textId="77777777" w:rsidR="00730393" w:rsidRDefault="004F4AE5">
            <w:pPr>
              <w:spacing w:before="23"/>
              <w:ind w:left="14" w:righ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522" w:type="dxa"/>
          </w:tcPr>
          <w:p w14:paraId="0D76044E" w14:textId="77777777" w:rsidR="00730393" w:rsidRDefault="004F4AE5">
            <w:pPr>
              <w:spacing w:before="23"/>
              <w:ind w:lef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79" w:type="dxa"/>
          </w:tcPr>
          <w:p w14:paraId="0D76044F" w14:textId="77777777" w:rsidR="00730393" w:rsidRDefault="004F4AE5">
            <w:pPr>
              <w:spacing w:before="23"/>
              <w:ind w:left="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730393" w14:paraId="0D760455" w14:textId="77777777">
        <w:trPr>
          <w:trHeight w:val="258"/>
        </w:trPr>
        <w:tc>
          <w:tcPr>
            <w:tcW w:w="1080" w:type="dxa"/>
          </w:tcPr>
          <w:p w14:paraId="0D760451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1800" w:type="dxa"/>
          </w:tcPr>
          <w:p w14:paraId="0D760452" w14:textId="77777777" w:rsidR="00730393" w:rsidRDefault="004F4AE5">
            <w:pPr>
              <w:spacing w:before="27"/>
              <w:ind w:left="14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4</w:t>
            </w:r>
          </w:p>
        </w:tc>
        <w:tc>
          <w:tcPr>
            <w:tcW w:w="1522" w:type="dxa"/>
          </w:tcPr>
          <w:p w14:paraId="0D760453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6</w:t>
            </w:r>
          </w:p>
        </w:tc>
        <w:tc>
          <w:tcPr>
            <w:tcW w:w="879" w:type="dxa"/>
          </w:tcPr>
          <w:p w14:paraId="0D760454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30393" w14:paraId="0D76045A" w14:textId="77777777">
        <w:trPr>
          <w:trHeight w:val="263"/>
        </w:trPr>
        <w:tc>
          <w:tcPr>
            <w:tcW w:w="1080" w:type="dxa"/>
          </w:tcPr>
          <w:p w14:paraId="0D760456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1800" w:type="dxa"/>
          </w:tcPr>
          <w:p w14:paraId="0D760457" w14:textId="77777777" w:rsidR="00730393" w:rsidRDefault="004F4AE5">
            <w:pPr>
              <w:spacing w:before="27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8</w:t>
            </w:r>
          </w:p>
        </w:tc>
        <w:tc>
          <w:tcPr>
            <w:tcW w:w="1522" w:type="dxa"/>
          </w:tcPr>
          <w:p w14:paraId="0D760458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4</w:t>
            </w:r>
          </w:p>
        </w:tc>
        <w:tc>
          <w:tcPr>
            <w:tcW w:w="879" w:type="dxa"/>
          </w:tcPr>
          <w:p w14:paraId="0D760459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30393" w14:paraId="0D76045D" w14:textId="77777777">
        <w:trPr>
          <w:trHeight w:val="258"/>
        </w:trPr>
        <w:tc>
          <w:tcPr>
            <w:tcW w:w="1080" w:type="dxa"/>
          </w:tcPr>
          <w:p w14:paraId="0D76045B" w14:textId="77777777" w:rsidR="00730393" w:rsidRDefault="004F4AE5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4201" w:type="dxa"/>
            <w:gridSpan w:val="3"/>
          </w:tcPr>
          <w:p w14:paraId="0D76045C" w14:textId="34294FCF" w:rsidR="00730393" w:rsidRDefault="004F4AE5">
            <w:pPr>
              <w:spacing w:before="23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2.767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32.55, p=0.0092</w:t>
            </w:r>
          </w:p>
        </w:tc>
      </w:tr>
    </w:tbl>
    <w:p w14:paraId="0D76045E" w14:textId="77777777" w:rsidR="00730393" w:rsidRDefault="00730393">
      <w:pPr>
        <w:rPr>
          <w:sz w:val="18"/>
          <w:szCs w:val="18"/>
        </w:rPr>
      </w:pPr>
    </w:p>
    <w:p w14:paraId="0D76045F" w14:textId="77777777" w:rsidR="00730393" w:rsidRDefault="004F4AE5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6K</w:t>
      </w:r>
    </w:p>
    <w:p w14:paraId="0D760460" w14:textId="77777777" w:rsidR="00730393" w:rsidRDefault="00730393">
      <w:pPr>
        <w:spacing w:before="45"/>
        <w:rPr>
          <w:sz w:val="20"/>
          <w:szCs w:val="20"/>
        </w:rPr>
      </w:pPr>
    </w:p>
    <w:tbl>
      <w:tblPr>
        <w:tblStyle w:val="a8"/>
        <w:tblW w:w="5281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800"/>
        <w:gridCol w:w="1522"/>
        <w:gridCol w:w="879"/>
      </w:tblGrid>
      <w:tr w:rsidR="00730393" w14:paraId="0D760465" w14:textId="77777777">
        <w:trPr>
          <w:trHeight w:val="258"/>
        </w:trPr>
        <w:tc>
          <w:tcPr>
            <w:tcW w:w="1080" w:type="dxa"/>
          </w:tcPr>
          <w:p w14:paraId="0D760461" w14:textId="1251C884" w:rsidR="00730393" w:rsidRDefault="00730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D760462" w14:textId="77777777" w:rsidR="00730393" w:rsidRDefault="004F4AE5">
            <w:pPr>
              <w:spacing w:before="23"/>
              <w:ind w:left="14" w:righ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522" w:type="dxa"/>
          </w:tcPr>
          <w:p w14:paraId="0D760463" w14:textId="77777777" w:rsidR="00730393" w:rsidRDefault="004F4AE5">
            <w:pPr>
              <w:spacing w:before="23"/>
              <w:ind w:lef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79" w:type="dxa"/>
          </w:tcPr>
          <w:p w14:paraId="0D760464" w14:textId="77777777" w:rsidR="00730393" w:rsidRDefault="004F4AE5">
            <w:pPr>
              <w:spacing w:before="23"/>
              <w:ind w:left="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730393" w14:paraId="0D76046A" w14:textId="77777777">
        <w:trPr>
          <w:trHeight w:val="258"/>
        </w:trPr>
        <w:tc>
          <w:tcPr>
            <w:tcW w:w="1080" w:type="dxa"/>
          </w:tcPr>
          <w:p w14:paraId="0D760466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1800" w:type="dxa"/>
          </w:tcPr>
          <w:p w14:paraId="0D760467" w14:textId="77777777" w:rsidR="00730393" w:rsidRDefault="004F4AE5">
            <w:pPr>
              <w:spacing w:before="27"/>
              <w:ind w:left="14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0</w:t>
            </w:r>
          </w:p>
        </w:tc>
        <w:tc>
          <w:tcPr>
            <w:tcW w:w="1522" w:type="dxa"/>
          </w:tcPr>
          <w:p w14:paraId="0D760468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2</w:t>
            </w:r>
          </w:p>
        </w:tc>
        <w:tc>
          <w:tcPr>
            <w:tcW w:w="879" w:type="dxa"/>
          </w:tcPr>
          <w:p w14:paraId="0D760469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30393" w14:paraId="0D76046F" w14:textId="77777777">
        <w:trPr>
          <w:trHeight w:val="263"/>
        </w:trPr>
        <w:tc>
          <w:tcPr>
            <w:tcW w:w="1080" w:type="dxa"/>
          </w:tcPr>
          <w:p w14:paraId="0D76046B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1800" w:type="dxa"/>
          </w:tcPr>
          <w:p w14:paraId="0D76046C" w14:textId="77777777" w:rsidR="00730393" w:rsidRDefault="004F4AE5">
            <w:pPr>
              <w:spacing w:before="27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4</w:t>
            </w:r>
          </w:p>
        </w:tc>
        <w:tc>
          <w:tcPr>
            <w:tcW w:w="1522" w:type="dxa"/>
          </w:tcPr>
          <w:p w14:paraId="0D76046D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0</w:t>
            </w:r>
          </w:p>
        </w:tc>
        <w:tc>
          <w:tcPr>
            <w:tcW w:w="879" w:type="dxa"/>
          </w:tcPr>
          <w:p w14:paraId="0D76046E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30393" w14:paraId="0D760472" w14:textId="77777777">
        <w:trPr>
          <w:trHeight w:val="258"/>
        </w:trPr>
        <w:tc>
          <w:tcPr>
            <w:tcW w:w="1080" w:type="dxa"/>
          </w:tcPr>
          <w:p w14:paraId="0D760470" w14:textId="77777777" w:rsidR="00730393" w:rsidRDefault="004F4AE5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4201" w:type="dxa"/>
            <w:gridSpan w:val="3"/>
          </w:tcPr>
          <w:p w14:paraId="0D760471" w14:textId="6F47032D" w:rsidR="00730393" w:rsidRDefault="004F4AE5">
            <w:pPr>
              <w:spacing w:before="23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2.539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44, p=0.0147</w:t>
            </w:r>
          </w:p>
        </w:tc>
      </w:tr>
    </w:tbl>
    <w:p w14:paraId="0D760473" w14:textId="77777777" w:rsidR="00730393" w:rsidRDefault="00730393">
      <w:pPr>
        <w:rPr>
          <w:sz w:val="18"/>
          <w:szCs w:val="18"/>
        </w:rPr>
      </w:pPr>
    </w:p>
    <w:p w14:paraId="0D760474" w14:textId="77777777" w:rsidR="00730393" w:rsidRDefault="004F4AE5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6L</w:t>
      </w:r>
    </w:p>
    <w:p w14:paraId="0D760475" w14:textId="77777777" w:rsidR="00730393" w:rsidRDefault="00730393">
      <w:pPr>
        <w:spacing w:before="45"/>
        <w:rPr>
          <w:sz w:val="20"/>
          <w:szCs w:val="20"/>
        </w:rPr>
      </w:pPr>
    </w:p>
    <w:tbl>
      <w:tblPr>
        <w:tblStyle w:val="a9"/>
        <w:tblW w:w="5281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800"/>
        <w:gridCol w:w="1522"/>
        <w:gridCol w:w="879"/>
      </w:tblGrid>
      <w:tr w:rsidR="00730393" w14:paraId="0D76047A" w14:textId="77777777">
        <w:trPr>
          <w:trHeight w:val="258"/>
        </w:trPr>
        <w:tc>
          <w:tcPr>
            <w:tcW w:w="1080" w:type="dxa"/>
          </w:tcPr>
          <w:p w14:paraId="0D760476" w14:textId="11227B54" w:rsidR="00730393" w:rsidRDefault="00730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D760477" w14:textId="77777777" w:rsidR="00730393" w:rsidRDefault="004F4AE5">
            <w:pPr>
              <w:spacing w:before="23"/>
              <w:ind w:left="14" w:righ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522" w:type="dxa"/>
          </w:tcPr>
          <w:p w14:paraId="0D760478" w14:textId="77777777" w:rsidR="00730393" w:rsidRDefault="004F4AE5">
            <w:pPr>
              <w:spacing w:before="23"/>
              <w:ind w:lef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79" w:type="dxa"/>
          </w:tcPr>
          <w:p w14:paraId="0D760479" w14:textId="77777777" w:rsidR="00730393" w:rsidRDefault="004F4AE5">
            <w:pPr>
              <w:spacing w:before="23"/>
              <w:ind w:left="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730393" w14:paraId="0D76047F" w14:textId="77777777">
        <w:trPr>
          <w:trHeight w:val="258"/>
        </w:trPr>
        <w:tc>
          <w:tcPr>
            <w:tcW w:w="1080" w:type="dxa"/>
          </w:tcPr>
          <w:p w14:paraId="0D76047B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1800" w:type="dxa"/>
          </w:tcPr>
          <w:p w14:paraId="0D76047C" w14:textId="77777777" w:rsidR="00730393" w:rsidRDefault="004F4AE5">
            <w:pPr>
              <w:spacing w:before="27"/>
              <w:ind w:left="14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8</w:t>
            </w:r>
          </w:p>
        </w:tc>
        <w:tc>
          <w:tcPr>
            <w:tcW w:w="1522" w:type="dxa"/>
          </w:tcPr>
          <w:p w14:paraId="0D76047D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6</w:t>
            </w:r>
          </w:p>
        </w:tc>
        <w:tc>
          <w:tcPr>
            <w:tcW w:w="879" w:type="dxa"/>
          </w:tcPr>
          <w:p w14:paraId="0D76047E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30393" w14:paraId="0D760484" w14:textId="77777777">
        <w:trPr>
          <w:trHeight w:val="263"/>
        </w:trPr>
        <w:tc>
          <w:tcPr>
            <w:tcW w:w="1080" w:type="dxa"/>
          </w:tcPr>
          <w:p w14:paraId="0D760480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1800" w:type="dxa"/>
          </w:tcPr>
          <w:p w14:paraId="0D760481" w14:textId="77777777" w:rsidR="00730393" w:rsidRDefault="004F4AE5">
            <w:pPr>
              <w:spacing w:before="27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4</w:t>
            </w:r>
          </w:p>
        </w:tc>
        <w:tc>
          <w:tcPr>
            <w:tcW w:w="1522" w:type="dxa"/>
          </w:tcPr>
          <w:p w14:paraId="0D760482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0</w:t>
            </w:r>
          </w:p>
        </w:tc>
        <w:tc>
          <w:tcPr>
            <w:tcW w:w="879" w:type="dxa"/>
          </w:tcPr>
          <w:p w14:paraId="0D760483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30393" w14:paraId="0D760487" w14:textId="77777777">
        <w:trPr>
          <w:trHeight w:val="258"/>
        </w:trPr>
        <w:tc>
          <w:tcPr>
            <w:tcW w:w="1080" w:type="dxa"/>
          </w:tcPr>
          <w:p w14:paraId="0D760485" w14:textId="77777777" w:rsidR="00730393" w:rsidRDefault="004F4AE5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4201" w:type="dxa"/>
            <w:gridSpan w:val="3"/>
          </w:tcPr>
          <w:p w14:paraId="0D760486" w14:textId="11A20EE7" w:rsidR="00730393" w:rsidRDefault="004F4AE5">
            <w:pPr>
              <w:spacing w:before="23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0.6854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44, p=0.4967</w:t>
            </w:r>
          </w:p>
        </w:tc>
      </w:tr>
    </w:tbl>
    <w:p w14:paraId="0D760488" w14:textId="77777777" w:rsidR="00730393" w:rsidRDefault="00730393">
      <w:pPr>
        <w:rPr>
          <w:sz w:val="18"/>
          <w:szCs w:val="18"/>
        </w:rPr>
      </w:pPr>
    </w:p>
    <w:p w14:paraId="0D760489" w14:textId="77777777" w:rsidR="00730393" w:rsidRDefault="004F4AE5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6M</w:t>
      </w:r>
    </w:p>
    <w:p w14:paraId="0D76048A" w14:textId="77777777" w:rsidR="00730393" w:rsidRDefault="00730393">
      <w:pPr>
        <w:spacing w:before="45"/>
        <w:rPr>
          <w:sz w:val="20"/>
          <w:szCs w:val="20"/>
        </w:rPr>
      </w:pPr>
    </w:p>
    <w:tbl>
      <w:tblPr>
        <w:tblStyle w:val="aa"/>
        <w:tblW w:w="5281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800"/>
        <w:gridCol w:w="1522"/>
        <w:gridCol w:w="879"/>
      </w:tblGrid>
      <w:tr w:rsidR="00730393" w14:paraId="0D76048F" w14:textId="77777777">
        <w:trPr>
          <w:trHeight w:val="258"/>
        </w:trPr>
        <w:tc>
          <w:tcPr>
            <w:tcW w:w="1080" w:type="dxa"/>
          </w:tcPr>
          <w:p w14:paraId="0D76048B" w14:textId="63AF58C7" w:rsidR="00730393" w:rsidRDefault="00730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D76048C" w14:textId="77777777" w:rsidR="00730393" w:rsidRDefault="004F4AE5">
            <w:pPr>
              <w:spacing w:before="23"/>
              <w:ind w:left="14" w:righ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522" w:type="dxa"/>
          </w:tcPr>
          <w:p w14:paraId="0D76048D" w14:textId="77777777" w:rsidR="00730393" w:rsidRDefault="004F4AE5">
            <w:pPr>
              <w:spacing w:before="23"/>
              <w:ind w:lef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79" w:type="dxa"/>
          </w:tcPr>
          <w:p w14:paraId="0D76048E" w14:textId="77777777" w:rsidR="00730393" w:rsidRDefault="004F4AE5">
            <w:pPr>
              <w:spacing w:before="23"/>
              <w:ind w:left="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730393" w14:paraId="0D760494" w14:textId="77777777">
        <w:trPr>
          <w:trHeight w:val="258"/>
        </w:trPr>
        <w:tc>
          <w:tcPr>
            <w:tcW w:w="1080" w:type="dxa"/>
          </w:tcPr>
          <w:p w14:paraId="0D760490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1800" w:type="dxa"/>
          </w:tcPr>
          <w:p w14:paraId="0D760491" w14:textId="77777777" w:rsidR="00730393" w:rsidRDefault="004F4AE5">
            <w:pPr>
              <w:spacing w:before="27"/>
              <w:ind w:left="14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8</w:t>
            </w:r>
          </w:p>
        </w:tc>
        <w:tc>
          <w:tcPr>
            <w:tcW w:w="1522" w:type="dxa"/>
          </w:tcPr>
          <w:p w14:paraId="0D760492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64</w:t>
            </w:r>
          </w:p>
        </w:tc>
        <w:tc>
          <w:tcPr>
            <w:tcW w:w="879" w:type="dxa"/>
          </w:tcPr>
          <w:p w14:paraId="0D760493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30393" w14:paraId="0D760499" w14:textId="77777777">
        <w:trPr>
          <w:trHeight w:val="263"/>
        </w:trPr>
        <w:tc>
          <w:tcPr>
            <w:tcW w:w="1080" w:type="dxa"/>
          </w:tcPr>
          <w:p w14:paraId="0D760495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1800" w:type="dxa"/>
          </w:tcPr>
          <w:p w14:paraId="0D760496" w14:textId="77777777" w:rsidR="00730393" w:rsidRDefault="004F4AE5">
            <w:pPr>
              <w:spacing w:before="27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7</w:t>
            </w:r>
          </w:p>
        </w:tc>
        <w:tc>
          <w:tcPr>
            <w:tcW w:w="1522" w:type="dxa"/>
          </w:tcPr>
          <w:p w14:paraId="0D760497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25</w:t>
            </w:r>
          </w:p>
        </w:tc>
        <w:tc>
          <w:tcPr>
            <w:tcW w:w="879" w:type="dxa"/>
          </w:tcPr>
          <w:p w14:paraId="0D760498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30393" w14:paraId="0D76049C" w14:textId="77777777">
        <w:trPr>
          <w:trHeight w:val="258"/>
        </w:trPr>
        <w:tc>
          <w:tcPr>
            <w:tcW w:w="1080" w:type="dxa"/>
          </w:tcPr>
          <w:p w14:paraId="0D76049A" w14:textId="77777777" w:rsidR="00730393" w:rsidRDefault="004F4AE5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4201" w:type="dxa"/>
            <w:gridSpan w:val="3"/>
          </w:tcPr>
          <w:p w14:paraId="0D76049B" w14:textId="3C92B826" w:rsidR="00730393" w:rsidRDefault="004F4AE5">
            <w:pPr>
              <w:spacing w:before="23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5.012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44, p&lt;0.0001</w:t>
            </w:r>
          </w:p>
        </w:tc>
      </w:tr>
    </w:tbl>
    <w:p w14:paraId="0D76049D" w14:textId="77777777" w:rsidR="00730393" w:rsidRDefault="00730393">
      <w:pPr>
        <w:rPr>
          <w:sz w:val="18"/>
          <w:szCs w:val="18"/>
        </w:rPr>
      </w:pPr>
    </w:p>
    <w:p w14:paraId="0D76049E" w14:textId="77777777" w:rsidR="00730393" w:rsidRDefault="004F4AE5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6N</w:t>
      </w:r>
    </w:p>
    <w:p w14:paraId="0D76049F" w14:textId="77777777" w:rsidR="00730393" w:rsidRDefault="00730393">
      <w:pPr>
        <w:ind w:left="120"/>
        <w:rPr>
          <w:sz w:val="24"/>
          <w:szCs w:val="24"/>
        </w:rPr>
      </w:pPr>
    </w:p>
    <w:p w14:paraId="0D7604A0" w14:textId="77777777" w:rsidR="00730393" w:rsidRDefault="00730393">
      <w:pPr>
        <w:ind w:left="120"/>
        <w:rPr>
          <w:sz w:val="24"/>
          <w:szCs w:val="24"/>
        </w:rPr>
      </w:pPr>
    </w:p>
    <w:p w14:paraId="0D7604A1" w14:textId="77777777" w:rsidR="00730393" w:rsidRDefault="00730393">
      <w:pPr>
        <w:rPr>
          <w:sz w:val="18"/>
          <w:szCs w:val="18"/>
        </w:rPr>
      </w:pPr>
    </w:p>
    <w:tbl>
      <w:tblPr>
        <w:tblStyle w:val="ab"/>
        <w:tblW w:w="30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500"/>
      </w:tblGrid>
      <w:tr w:rsidR="00730393" w14:paraId="0D7604A3" w14:textId="77777777">
        <w:trPr>
          <w:trHeight w:val="380"/>
        </w:trPr>
        <w:tc>
          <w:tcPr>
            <w:tcW w:w="30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04A2" w14:textId="4CCEB378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VA Summary</w:t>
            </w:r>
          </w:p>
        </w:tc>
      </w:tr>
      <w:tr w:rsidR="00730393" w14:paraId="0D7604A6" w14:textId="77777777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04A4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04A5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8</w:t>
            </w:r>
          </w:p>
        </w:tc>
      </w:tr>
      <w:tr w:rsidR="00730393" w14:paraId="0D7604A9" w14:textId="77777777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04A7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-value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04A8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730393" w14:paraId="0D7604AC" w14:textId="77777777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04AA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Squared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04AB" w14:textId="05C76086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83</w:t>
            </w:r>
          </w:p>
        </w:tc>
      </w:tr>
    </w:tbl>
    <w:p w14:paraId="0D7604AD" w14:textId="77777777" w:rsidR="00730393" w:rsidRDefault="00730393">
      <w:pPr>
        <w:rPr>
          <w:sz w:val="18"/>
          <w:szCs w:val="18"/>
        </w:rPr>
      </w:pPr>
    </w:p>
    <w:p w14:paraId="0D7604AE" w14:textId="77777777" w:rsidR="00730393" w:rsidRDefault="00730393">
      <w:pPr>
        <w:rPr>
          <w:sz w:val="18"/>
          <w:szCs w:val="18"/>
        </w:rPr>
      </w:pPr>
    </w:p>
    <w:tbl>
      <w:tblPr>
        <w:tblStyle w:val="ac"/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20"/>
        <w:gridCol w:w="1020"/>
        <w:gridCol w:w="945"/>
        <w:gridCol w:w="1020"/>
        <w:gridCol w:w="1815"/>
        <w:gridCol w:w="1155"/>
      </w:tblGrid>
      <w:tr w:rsidR="00730393" w14:paraId="0D7604B5" w14:textId="77777777">
        <w:trPr>
          <w:trHeight w:val="4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AF" w14:textId="43CA087A" w:rsidR="00730393" w:rsidRDefault="004F4AE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OVA tabl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B0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B1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B2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B3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</w:t>
            </w:r>
            <w:proofErr w:type="spellStart"/>
            <w:r>
              <w:rPr>
                <w:sz w:val="18"/>
                <w:szCs w:val="18"/>
              </w:rPr>
              <w:t>DFn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Fd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B4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</w:tr>
      <w:tr w:rsidR="00730393" w14:paraId="0D7604BC" w14:textId="77777777">
        <w:trPr>
          <w:trHeight w:val="4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B6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 (between columns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B7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4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B8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B9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1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BA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7, 24) = 52.1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BB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01</w:t>
            </w:r>
          </w:p>
        </w:tc>
      </w:tr>
      <w:tr w:rsidR="00730393" w14:paraId="0D7604C3" w14:textId="77777777">
        <w:trPr>
          <w:trHeight w:val="4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BD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 (within columns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BE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.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BF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C0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1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C1" w14:textId="77777777" w:rsidR="00730393" w:rsidRDefault="007303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C2" w14:textId="77777777" w:rsidR="00730393" w:rsidRDefault="00730393">
            <w:pPr>
              <w:jc w:val="center"/>
              <w:rPr>
                <w:sz w:val="18"/>
                <w:szCs w:val="18"/>
              </w:rPr>
            </w:pPr>
          </w:p>
        </w:tc>
      </w:tr>
      <w:tr w:rsidR="00730393" w14:paraId="0D7604CA" w14:textId="77777777">
        <w:trPr>
          <w:trHeight w:val="4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C4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C5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5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C6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C7" w14:textId="77777777" w:rsidR="00730393" w:rsidRDefault="007303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C8" w14:textId="77777777" w:rsidR="00730393" w:rsidRDefault="007303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C9" w14:textId="21AEA3AE" w:rsidR="00730393" w:rsidRDefault="00730393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D7604CB" w14:textId="77777777" w:rsidR="00730393" w:rsidRDefault="00730393">
      <w:pPr>
        <w:rPr>
          <w:sz w:val="18"/>
          <w:szCs w:val="18"/>
        </w:rPr>
      </w:pPr>
    </w:p>
    <w:p w14:paraId="0D7604CC" w14:textId="77777777" w:rsidR="00730393" w:rsidRDefault="00730393">
      <w:pPr>
        <w:rPr>
          <w:sz w:val="18"/>
          <w:szCs w:val="18"/>
        </w:rPr>
      </w:pPr>
    </w:p>
    <w:tbl>
      <w:tblPr>
        <w:tblStyle w:val="ad"/>
        <w:tblW w:w="71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40"/>
        <w:gridCol w:w="932"/>
        <w:gridCol w:w="1635"/>
        <w:gridCol w:w="1470"/>
      </w:tblGrid>
      <w:tr w:rsidR="00730393" w14:paraId="0D7604D1" w14:textId="77777777">
        <w:trPr>
          <w:trHeight w:val="400"/>
        </w:trPr>
        <w:tc>
          <w:tcPr>
            <w:tcW w:w="3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CD" w14:textId="28DE7210" w:rsidR="00730393" w:rsidRDefault="004F4AE5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Šídák's</w:t>
            </w:r>
            <w:proofErr w:type="spellEnd"/>
            <w:r>
              <w:rPr>
                <w:b/>
                <w:sz w:val="18"/>
                <w:szCs w:val="18"/>
              </w:rPr>
              <w:t xml:space="preserve"> multiple comparisons test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CE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Diff.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CF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0% CI of diff.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D0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P Value</w:t>
            </w:r>
          </w:p>
        </w:tc>
      </w:tr>
      <w:tr w:rsidR="00730393" w14:paraId="0D7604D6" w14:textId="77777777">
        <w:trPr>
          <w:trHeight w:val="400"/>
        </w:trPr>
        <w:tc>
          <w:tcPr>
            <w:tcW w:w="3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D2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0-0.25 vs. KO 0-0.25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D3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6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D4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9 to 31.24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D5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730393" w14:paraId="0D7604DB" w14:textId="77777777">
        <w:trPr>
          <w:trHeight w:val="400"/>
        </w:trPr>
        <w:tc>
          <w:tcPr>
            <w:tcW w:w="3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D7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0.25-0.5 vs. KO 0.25-0.5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D8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4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D9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69 to 26.22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DA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</w:t>
            </w:r>
          </w:p>
        </w:tc>
      </w:tr>
      <w:tr w:rsidR="00730393" w14:paraId="0D7604E0" w14:textId="77777777">
        <w:trPr>
          <w:trHeight w:val="400"/>
        </w:trPr>
        <w:tc>
          <w:tcPr>
            <w:tcW w:w="3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DC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0.5-1 vs. KO 0.5-1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DD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9.03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DE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8.61 to -19.45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DF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730393" w14:paraId="0D7604E5" w14:textId="77777777">
        <w:trPr>
          <w:trHeight w:val="400"/>
        </w:trPr>
        <w:tc>
          <w:tcPr>
            <w:tcW w:w="3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E1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&gt;1 vs. KO &gt;1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E2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280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E3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86 to 0.2955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E4" w14:textId="5A206C0F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2</w:t>
            </w:r>
          </w:p>
        </w:tc>
      </w:tr>
    </w:tbl>
    <w:p w14:paraId="0D7604E6" w14:textId="77777777" w:rsidR="00730393" w:rsidRDefault="00730393">
      <w:pPr>
        <w:rPr>
          <w:sz w:val="18"/>
          <w:szCs w:val="18"/>
        </w:rPr>
      </w:pPr>
    </w:p>
    <w:p w14:paraId="0D7604E7" w14:textId="77777777" w:rsidR="00730393" w:rsidRDefault="00730393">
      <w:pPr>
        <w:rPr>
          <w:sz w:val="18"/>
          <w:szCs w:val="18"/>
        </w:rPr>
      </w:pPr>
    </w:p>
    <w:tbl>
      <w:tblPr>
        <w:tblStyle w:val="ae"/>
        <w:tblW w:w="95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735"/>
        <w:gridCol w:w="1290"/>
        <w:gridCol w:w="1155"/>
        <w:gridCol w:w="825"/>
        <w:gridCol w:w="795"/>
        <w:gridCol w:w="780"/>
        <w:gridCol w:w="765"/>
        <w:gridCol w:w="720"/>
      </w:tblGrid>
      <w:tr w:rsidR="00730393" w14:paraId="0D7604F1" w14:textId="77777777">
        <w:trPr>
          <w:trHeight w:val="400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E8" w14:textId="6AAC5CE0" w:rsidR="00730393" w:rsidRDefault="004F4AE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details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E9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EA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EB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Diff.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EC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 of diff.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ED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EE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EF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F0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</w:tr>
      <w:tr w:rsidR="00730393" w14:paraId="0D7604FB" w14:textId="77777777">
        <w:trPr>
          <w:trHeight w:val="400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F2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0-0.25 vs. KO 0-0.2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F3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F4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8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F5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6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F6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7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F7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F8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F9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9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FA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 w:rsidR="00730393" w14:paraId="0D760505" w14:textId="77777777">
        <w:trPr>
          <w:trHeight w:val="400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FC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0.25-0.5 vs. KO 0.25-0.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FD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FE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4FF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00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7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01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02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03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04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 w:rsidR="00730393" w14:paraId="0D76050F" w14:textId="77777777">
        <w:trPr>
          <w:trHeight w:val="400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06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0.5-1 vs. KO 0.5-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07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08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09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9.0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0A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7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0B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0C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0D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0E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 w:rsidR="00730393" w14:paraId="0D760519" w14:textId="77777777">
        <w:trPr>
          <w:trHeight w:val="400"/>
        </w:trPr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10" w14:textId="77777777" w:rsidR="00730393" w:rsidRDefault="004F4A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&gt;1 vs. KO &gt;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11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2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12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8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13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28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14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7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15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16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17" w14:textId="77777777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0518" w14:textId="09FA8426" w:rsidR="00730393" w:rsidRDefault="004F4A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</w:tbl>
    <w:p w14:paraId="0D76051A" w14:textId="77777777" w:rsidR="00730393" w:rsidRDefault="00730393">
      <w:pPr>
        <w:spacing w:line="276" w:lineRule="auto"/>
        <w:rPr>
          <w:sz w:val="18"/>
          <w:szCs w:val="18"/>
        </w:rPr>
      </w:pPr>
    </w:p>
    <w:tbl>
      <w:tblPr>
        <w:tblStyle w:val="af"/>
        <w:tblpPr w:leftFromText="180" w:rightFromText="180" w:topFromText="180" w:bottomFromText="180" w:vertAnchor="text" w:tblpX="-15" w:tblpY="322"/>
        <w:tblW w:w="3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62"/>
        <w:gridCol w:w="1339"/>
      </w:tblGrid>
      <w:tr w:rsidR="00730393" w14:paraId="0D76051D" w14:textId="77777777">
        <w:trPr>
          <w:trHeight w:val="412"/>
        </w:trPr>
        <w:tc>
          <w:tcPr>
            <w:tcW w:w="1862" w:type="dxa"/>
          </w:tcPr>
          <w:p w14:paraId="0D76051B" w14:textId="23054F45" w:rsidR="00730393" w:rsidRDefault="004F4AE5">
            <w:pPr>
              <w:spacing w:line="206" w:lineRule="auto"/>
              <w:ind w:left="772" w:right="226" w:hanging="527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lch's ANOVA test</w:t>
            </w:r>
          </w:p>
        </w:tc>
        <w:tc>
          <w:tcPr>
            <w:tcW w:w="1339" w:type="dxa"/>
          </w:tcPr>
          <w:p w14:paraId="0D76051C" w14:textId="77777777" w:rsidR="00730393" w:rsidRDefault="00730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30393" w14:paraId="0D760521" w14:textId="77777777">
        <w:trPr>
          <w:trHeight w:val="522"/>
        </w:trPr>
        <w:tc>
          <w:tcPr>
            <w:tcW w:w="1862" w:type="dxa"/>
          </w:tcPr>
          <w:p w14:paraId="0D76051E" w14:textId="77777777" w:rsidR="00730393" w:rsidRDefault="004F4AE5">
            <w:pPr>
              <w:spacing w:before="15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 (</w:t>
            </w:r>
            <w:proofErr w:type="spellStart"/>
            <w:r>
              <w:rPr>
                <w:sz w:val="18"/>
                <w:szCs w:val="18"/>
              </w:rPr>
              <w:t>DFn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Fd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339" w:type="dxa"/>
          </w:tcPr>
          <w:p w14:paraId="0D76051F" w14:textId="77777777" w:rsidR="00730393" w:rsidRDefault="004F4AE5">
            <w:pPr>
              <w:spacing w:before="51"/>
              <w:ind w:left="13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1 (2.000,</w:t>
            </w:r>
          </w:p>
          <w:p w14:paraId="0D760520" w14:textId="77777777" w:rsidR="00730393" w:rsidRDefault="004F4AE5">
            <w:pPr>
              <w:spacing w:before="5"/>
              <w:ind w:left="41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3)</w:t>
            </w:r>
          </w:p>
        </w:tc>
      </w:tr>
      <w:tr w:rsidR="00730393" w14:paraId="0D760524" w14:textId="77777777">
        <w:trPr>
          <w:trHeight w:val="258"/>
        </w:trPr>
        <w:tc>
          <w:tcPr>
            <w:tcW w:w="1862" w:type="dxa"/>
          </w:tcPr>
          <w:p w14:paraId="0D760522" w14:textId="77777777" w:rsidR="00730393" w:rsidRDefault="004F4AE5">
            <w:pPr>
              <w:spacing w:before="23"/>
              <w:ind w:left="14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339" w:type="dxa"/>
          </w:tcPr>
          <w:p w14:paraId="0D760523" w14:textId="57F6681F" w:rsidR="00730393" w:rsidRDefault="004F4AE5">
            <w:pPr>
              <w:spacing w:before="23"/>
              <w:ind w:left="33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</w:tbl>
    <w:p w14:paraId="0D760525" w14:textId="77777777" w:rsidR="00730393" w:rsidRDefault="00730393">
      <w:pPr>
        <w:spacing w:before="70"/>
        <w:rPr>
          <w:sz w:val="18"/>
          <w:szCs w:val="18"/>
        </w:rPr>
        <w:sectPr w:rsidR="00730393">
          <w:pgSz w:w="12240" w:h="15840"/>
          <w:pgMar w:top="1420" w:right="1240" w:bottom="1706" w:left="1320" w:header="720" w:footer="720" w:gutter="0"/>
          <w:pgNumType w:start="1"/>
          <w:cols w:space="720"/>
        </w:sectPr>
      </w:pPr>
    </w:p>
    <w:p w14:paraId="0D760526" w14:textId="77777777" w:rsidR="00730393" w:rsidRDefault="00730393">
      <w:pPr>
        <w:spacing w:before="70"/>
        <w:rPr>
          <w:sz w:val="20"/>
          <w:szCs w:val="20"/>
        </w:rPr>
      </w:pPr>
    </w:p>
    <w:tbl>
      <w:tblPr>
        <w:tblStyle w:val="af0"/>
        <w:tblW w:w="6378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62"/>
        <w:gridCol w:w="1339"/>
        <w:gridCol w:w="1200"/>
        <w:gridCol w:w="878"/>
        <w:gridCol w:w="1099"/>
      </w:tblGrid>
      <w:tr w:rsidR="00730393" w14:paraId="0D76052E" w14:textId="77777777">
        <w:trPr>
          <w:trHeight w:val="738"/>
        </w:trPr>
        <w:tc>
          <w:tcPr>
            <w:tcW w:w="1862" w:type="dxa"/>
          </w:tcPr>
          <w:p w14:paraId="0D760527" w14:textId="2D9942F3" w:rsidR="00730393" w:rsidRDefault="004F4AE5">
            <w:pPr>
              <w:spacing w:before="56"/>
              <w:ind w:left="186" w:right="173" w:firstLine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unnett's T3 multiple comparisons test</w:t>
            </w:r>
          </w:p>
        </w:tc>
        <w:tc>
          <w:tcPr>
            <w:tcW w:w="1339" w:type="dxa"/>
          </w:tcPr>
          <w:p w14:paraId="0D760528" w14:textId="77777777" w:rsidR="00730393" w:rsidRDefault="00730393">
            <w:pPr>
              <w:spacing w:before="55"/>
              <w:rPr>
                <w:sz w:val="18"/>
                <w:szCs w:val="18"/>
              </w:rPr>
            </w:pPr>
          </w:p>
          <w:p w14:paraId="0D760529" w14:textId="77777777" w:rsidR="00730393" w:rsidRDefault="004F4AE5">
            <w:pPr>
              <w:spacing w:before="1"/>
              <w:ind w:left="8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Diff.</w:t>
            </w:r>
          </w:p>
        </w:tc>
        <w:tc>
          <w:tcPr>
            <w:tcW w:w="1200" w:type="dxa"/>
          </w:tcPr>
          <w:p w14:paraId="0D76052A" w14:textId="77777777" w:rsidR="00730393" w:rsidRDefault="004F4AE5">
            <w:pPr>
              <w:spacing w:before="162" w:line="207" w:lineRule="auto"/>
              <w:ind w:left="7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.00% CI</w:t>
            </w:r>
          </w:p>
          <w:p w14:paraId="0D76052B" w14:textId="77777777" w:rsidR="00730393" w:rsidRDefault="004F4AE5">
            <w:pPr>
              <w:spacing w:line="207" w:lineRule="auto"/>
              <w:ind w:left="7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f diff.</w:t>
            </w:r>
          </w:p>
        </w:tc>
        <w:tc>
          <w:tcPr>
            <w:tcW w:w="878" w:type="dxa"/>
          </w:tcPr>
          <w:p w14:paraId="0D76052C" w14:textId="77777777" w:rsidR="00730393" w:rsidRDefault="00730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0D76052D" w14:textId="77777777" w:rsidR="00730393" w:rsidRDefault="004F4AE5">
            <w:pPr>
              <w:spacing w:before="162"/>
              <w:ind w:left="228" w:right="147" w:hanging="6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usted P Value</w:t>
            </w:r>
          </w:p>
        </w:tc>
      </w:tr>
      <w:tr w:rsidR="00730393" w14:paraId="0D760535" w14:textId="77777777">
        <w:trPr>
          <w:trHeight w:val="518"/>
        </w:trPr>
        <w:tc>
          <w:tcPr>
            <w:tcW w:w="1862" w:type="dxa"/>
          </w:tcPr>
          <w:p w14:paraId="0D76052F" w14:textId="77777777" w:rsidR="00730393" w:rsidRDefault="004F4AE5">
            <w:pPr>
              <w:spacing w:before="157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vs. HET</w:t>
            </w:r>
          </w:p>
        </w:tc>
        <w:tc>
          <w:tcPr>
            <w:tcW w:w="1339" w:type="dxa"/>
          </w:tcPr>
          <w:p w14:paraId="0D760530" w14:textId="77777777" w:rsidR="00730393" w:rsidRDefault="004F4AE5">
            <w:pPr>
              <w:spacing w:before="157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72</w:t>
            </w:r>
          </w:p>
        </w:tc>
        <w:tc>
          <w:tcPr>
            <w:tcW w:w="1200" w:type="dxa"/>
          </w:tcPr>
          <w:p w14:paraId="0D760531" w14:textId="77777777" w:rsidR="00730393" w:rsidRDefault="004F4AE5">
            <w:pPr>
              <w:spacing w:before="51" w:line="207" w:lineRule="auto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75 to -</w:t>
            </w:r>
          </w:p>
          <w:p w14:paraId="0D760532" w14:textId="77777777" w:rsidR="00730393" w:rsidRDefault="004F4AE5">
            <w:pPr>
              <w:spacing w:line="207" w:lineRule="auto"/>
              <w:ind w:left="7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84</w:t>
            </w:r>
          </w:p>
        </w:tc>
        <w:tc>
          <w:tcPr>
            <w:tcW w:w="878" w:type="dxa"/>
          </w:tcPr>
          <w:p w14:paraId="0D760533" w14:textId="77777777" w:rsidR="00730393" w:rsidRDefault="00730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0D760534" w14:textId="77777777" w:rsidR="00730393" w:rsidRDefault="004F4AE5">
            <w:pPr>
              <w:spacing w:before="157"/>
              <w:ind w:left="19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</w:t>
            </w:r>
          </w:p>
        </w:tc>
      </w:tr>
      <w:tr w:rsidR="00730393" w14:paraId="0D76053C" w14:textId="77777777">
        <w:trPr>
          <w:trHeight w:val="522"/>
        </w:trPr>
        <w:tc>
          <w:tcPr>
            <w:tcW w:w="1862" w:type="dxa"/>
          </w:tcPr>
          <w:p w14:paraId="0D760536" w14:textId="77777777" w:rsidR="00730393" w:rsidRDefault="004F4AE5">
            <w:pPr>
              <w:spacing w:before="157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vs. KO</w:t>
            </w:r>
          </w:p>
        </w:tc>
        <w:tc>
          <w:tcPr>
            <w:tcW w:w="1339" w:type="dxa"/>
          </w:tcPr>
          <w:p w14:paraId="0D760537" w14:textId="77777777" w:rsidR="00730393" w:rsidRDefault="004F4AE5">
            <w:pPr>
              <w:spacing w:before="157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86</w:t>
            </w:r>
          </w:p>
        </w:tc>
        <w:tc>
          <w:tcPr>
            <w:tcW w:w="1200" w:type="dxa"/>
          </w:tcPr>
          <w:p w14:paraId="0D760538" w14:textId="77777777" w:rsidR="00730393" w:rsidRDefault="004F4AE5">
            <w:pPr>
              <w:spacing w:before="51" w:line="207" w:lineRule="auto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070 to -</w:t>
            </w:r>
          </w:p>
          <w:p w14:paraId="0D760539" w14:textId="77777777" w:rsidR="00730393" w:rsidRDefault="004F4AE5">
            <w:pPr>
              <w:spacing w:line="207" w:lineRule="auto"/>
              <w:ind w:left="7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02</w:t>
            </w:r>
          </w:p>
        </w:tc>
        <w:tc>
          <w:tcPr>
            <w:tcW w:w="878" w:type="dxa"/>
          </w:tcPr>
          <w:p w14:paraId="0D76053A" w14:textId="77777777" w:rsidR="00730393" w:rsidRDefault="00730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0D76053B" w14:textId="77777777" w:rsidR="00730393" w:rsidRDefault="004F4AE5">
            <w:pPr>
              <w:spacing w:before="157"/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730393" w14:paraId="0D760543" w14:textId="77777777">
        <w:trPr>
          <w:trHeight w:val="518"/>
        </w:trPr>
        <w:tc>
          <w:tcPr>
            <w:tcW w:w="1862" w:type="dxa"/>
          </w:tcPr>
          <w:p w14:paraId="0D76053D" w14:textId="77777777" w:rsidR="00730393" w:rsidRDefault="004F4AE5">
            <w:pPr>
              <w:spacing w:before="152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 vs. KO</w:t>
            </w:r>
          </w:p>
        </w:tc>
        <w:tc>
          <w:tcPr>
            <w:tcW w:w="1339" w:type="dxa"/>
          </w:tcPr>
          <w:p w14:paraId="0D76053E" w14:textId="77777777" w:rsidR="00730393" w:rsidRDefault="004F4AE5">
            <w:pPr>
              <w:spacing w:before="152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14</w:t>
            </w:r>
          </w:p>
        </w:tc>
        <w:tc>
          <w:tcPr>
            <w:tcW w:w="1200" w:type="dxa"/>
          </w:tcPr>
          <w:p w14:paraId="0D76053F" w14:textId="77777777" w:rsidR="00730393" w:rsidRDefault="004F4AE5">
            <w:pPr>
              <w:spacing w:before="51" w:line="207" w:lineRule="auto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24 to</w:t>
            </w:r>
          </w:p>
          <w:p w14:paraId="0D760540" w14:textId="77777777" w:rsidR="00730393" w:rsidRDefault="004F4AE5">
            <w:pPr>
              <w:spacing w:line="207" w:lineRule="auto"/>
              <w:ind w:left="7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5</w:t>
            </w:r>
          </w:p>
        </w:tc>
        <w:tc>
          <w:tcPr>
            <w:tcW w:w="878" w:type="dxa"/>
          </w:tcPr>
          <w:p w14:paraId="0D760541" w14:textId="77777777" w:rsidR="00730393" w:rsidRDefault="00730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0D760542" w14:textId="3EB7D5FE" w:rsidR="00730393" w:rsidRDefault="004F4AE5">
            <w:pPr>
              <w:spacing w:before="152"/>
              <w:ind w:left="19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95</w:t>
            </w:r>
          </w:p>
        </w:tc>
      </w:tr>
    </w:tbl>
    <w:p w14:paraId="0D760544" w14:textId="77777777" w:rsidR="00730393" w:rsidRDefault="00730393">
      <w:pPr>
        <w:spacing w:before="49"/>
        <w:rPr>
          <w:sz w:val="20"/>
          <w:szCs w:val="20"/>
        </w:rPr>
      </w:pPr>
    </w:p>
    <w:tbl>
      <w:tblPr>
        <w:tblStyle w:val="af1"/>
        <w:tblW w:w="9439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38"/>
        <w:gridCol w:w="1324"/>
        <w:gridCol w:w="1190"/>
        <w:gridCol w:w="873"/>
        <w:gridCol w:w="1099"/>
        <w:gridCol w:w="792"/>
        <w:gridCol w:w="989"/>
        <w:gridCol w:w="667"/>
        <w:gridCol w:w="667"/>
      </w:tblGrid>
      <w:tr w:rsidR="00730393" w14:paraId="0D76054E" w14:textId="77777777">
        <w:trPr>
          <w:trHeight w:val="517"/>
        </w:trPr>
        <w:tc>
          <w:tcPr>
            <w:tcW w:w="1838" w:type="dxa"/>
          </w:tcPr>
          <w:p w14:paraId="0D760545" w14:textId="65E31E68" w:rsidR="00730393" w:rsidRDefault="004F4AE5">
            <w:pPr>
              <w:spacing w:before="152"/>
              <w:ind w:left="16" w:righ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details</w:t>
            </w:r>
          </w:p>
        </w:tc>
        <w:tc>
          <w:tcPr>
            <w:tcW w:w="1324" w:type="dxa"/>
          </w:tcPr>
          <w:p w14:paraId="0D760546" w14:textId="77777777" w:rsidR="00730393" w:rsidRDefault="004F4AE5">
            <w:pPr>
              <w:spacing w:before="152"/>
              <w:ind w:lef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1</w:t>
            </w:r>
          </w:p>
        </w:tc>
        <w:tc>
          <w:tcPr>
            <w:tcW w:w="1190" w:type="dxa"/>
          </w:tcPr>
          <w:p w14:paraId="0D760547" w14:textId="77777777" w:rsidR="00730393" w:rsidRDefault="004F4AE5">
            <w:pPr>
              <w:spacing w:before="152"/>
              <w:ind w:left="17" w:right="1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2</w:t>
            </w:r>
          </w:p>
        </w:tc>
        <w:tc>
          <w:tcPr>
            <w:tcW w:w="873" w:type="dxa"/>
          </w:tcPr>
          <w:p w14:paraId="0D760548" w14:textId="77777777" w:rsidR="00730393" w:rsidRDefault="004F4AE5">
            <w:pPr>
              <w:spacing w:before="51"/>
              <w:ind w:left="263" w:right="191" w:hanging="55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Diff.</w:t>
            </w:r>
          </w:p>
        </w:tc>
        <w:tc>
          <w:tcPr>
            <w:tcW w:w="1099" w:type="dxa"/>
          </w:tcPr>
          <w:p w14:paraId="0D760549" w14:textId="77777777" w:rsidR="00730393" w:rsidRDefault="004F4AE5">
            <w:pPr>
              <w:spacing w:before="152"/>
              <w:ind w:left="19" w:right="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 of diff.</w:t>
            </w:r>
          </w:p>
        </w:tc>
        <w:tc>
          <w:tcPr>
            <w:tcW w:w="792" w:type="dxa"/>
          </w:tcPr>
          <w:p w14:paraId="0D76054A" w14:textId="77777777" w:rsidR="00730393" w:rsidRDefault="004F4AE5">
            <w:pPr>
              <w:spacing w:before="152"/>
              <w:ind w:left="1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1</w:t>
            </w:r>
          </w:p>
        </w:tc>
        <w:tc>
          <w:tcPr>
            <w:tcW w:w="989" w:type="dxa"/>
          </w:tcPr>
          <w:p w14:paraId="0D76054B" w14:textId="77777777" w:rsidR="00730393" w:rsidRDefault="004F4AE5">
            <w:pPr>
              <w:spacing w:before="152"/>
              <w:ind w:lef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2</w:t>
            </w:r>
          </w:p>
        </w:tc>
        <w:tc>
          <w:tcPr>
            <w:tcW w:w="667" w:type="dxa"/>
          </w:tcPr>
          <w:p w14:paraId="0D76054C" w14:textId="77777777" w:rsidR="00730393" w:rsidRDefault="004F4AE5">
            <w:pPr>
              <w:spacing w:before="152"/>
              <w:ind w:left="17" w:righ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</w:p>
        </w:tc>
        <w:tc>
          <w:tcPr>
            <w:tcW w:w="667" w:type="dxa"/>
          </w:tcPr>
          <w:p w14:paraId="0D76054D" w14:textId="77777777" w:rsidR="00730393" w:rsidRDefault="004F4AE5">
            <w:pPr>
              <w:spacing w:before="152"/>
              <w:ind w:left="17" w:righ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</w:tr>
      <w:tr w:rsidR="00730393" w14:paraId="0D760558" w14:textId="77777777">
        <w:trPr>
          <w:trHeight w:val="258"/>
        </w:trPr>
        <w:tc>
          <w:tcPr>
            <w:tcW w:w="1838" w:type="dxa"/>
          </w:tcPr>
          <w:p w14:paraId="0D76054F" w14:textId="77777777" w:rsidR="00730393" w:rsidRDefault="004F4AE5">
            <w:pPr>
              <w:spacing w:before="27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vs. HET</w:t>
            </w:r>
          </w:p>
        </w:tc>
        <w:tc>
          <w:tcPr>
            <w:tcW w:w="1324" w:type="dxa"/>
          </w:tcPr>
          <w:p w14:paraId="0D760550" w14:textId="77777777" w:rsidR="00730393" w:rsidRDefault="004F4AE5">
            <w:pPr>
              <w:spacing w:before="27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0D760551" w14:textId="77777777" w:rsidR="00730393" w:rsidRDefault="004F4AE5">
            <w:pPr>
              <w:spacing w:before="27"/>
              <w:ind w:left="17" w:right="1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7</w:t>
            </w:r>
          </w:p>
        </w:tc>
        <w:tc>
          <w:tcPr>
            <w:tcW w:w="873" w:type="dxa"/>
          </w:tcPr>
          <w:p w14:paraId="0D760552" w14:textId="77777777" w:rsidR="00730393" w:rsidRDefault="004F4AE5">
            <w:pPr>
              <w:spacing w:before="27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72</w:t>
            </w:r>
          </w:p>
        </w:tc>
        <w:tc>
          <w:tcPr>
            <w:tcW w:w="1099" w:type="dxa"/>
          </w:tcPr>
          <w:p w14:paraId="0D760553" w14:textId="77777777" w:rsidR="00730393" w:rsidRDefault="004F4AE5">
            <w:pPr>
              <w:spacing w:before="27"/>
              <w:ind w:left="19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66</w:t>
            </w:r>
          </w:p>
        </w:tc>
        <w:tc>
          <w:tcPr>
            <w:tcW w:w="792" w:type="dxa"/>
          </w:tcPr>
          <w:p w14:paraId="0D760554" w14:textId="77777777" w:rsidR="00730393" w:rsidRDefault="004F4AE5">
            <w:pPr>
              <w:spacing w:before="27"/>
              <w:ind w:left="1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989" w:type="dxa"/>
          </w:tcPr>
          <w:p w14:paraId="0D760555" w14:textId="77777777" w:rsidR="00730393" w:rsidRDefault="004F4AE5">
            <w:pPr>
              <w:spacing w:before="27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667" w:type="dxa"/>
          </w:tcPr>
          <w:p w14:paraId="0D760556" w14:textId="77777777" w:rsidR="00730393" w:rsidRDefault="004F4AE5">
            <w:pPr>
              <w:spacing w:before="27"/>
              <w:ind w:left="17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1</w:t>
            </w:r>
          </w:p>
        </w:tc>
        <w:tc>
          <w:tcPr>
            <w:tcW w:w="667" w:type="dxa"/>
          </w:tcPr>
          <w:p w14:paraId="0D760557" w14:textId="77777777" w:rsidR="00730393" w:rsidRDefault="004F4AE5">
            <w:pPr>
              <w:spacing w:before="27"/>
              <w:ind w:left="17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1</w:t>
            </w:r>
          </w:p>
        </w:tc>
      </w:tr>
      <w:tr w:rsidR="00730393" w14:paraId="0D760562" w14:textId="77777777">
        <w:trPr>
          <w:trHeight w:val="263"/>
        </w:trPr>
        <w:tc>
          <w:tcPr>
            <w:tcW w:w="1838" w:type="dxa"/>
          </w:tcPr>
          <w:p w14:paraId="0D760559" w14:textId="77777777" w:rsidR="00730393" w:rsidRDefault="004F4AE5">
            <w:pPr>
              <w:spacing w:before="27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vs. KO</w:t>
            </w:r>
          </w:p>
        </w:tc>
        <w:tc>
          <w:tcPr>
            <w:tcW w:w="1324" w:type="dxa"/>
          </w:tcPr>
          <w:p w14:paraId="0D76055A" w14:textId="77777777" w:rsidR="00730393" w:rsidRDefault="004F4AE5">
            <w:pPr>
              <w:spacing w:before="27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0D76055B" w14:textId="77777777" w:rsidR="00730393" w:rsidRDefault="004F4AE5">
            <w:pPr>
              <w:spacing w:before="27"/>
              <w:ind w:left="17" w:right="1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9</w:t>
            </w:r>
          </w:p>
        </w:tc>
        <w:tc>
          <w:tcPr>
            <w:tcW w:w="873" w:type="dxa"/>
          </w:tcPr>
          <w:p w14:paraId="0D76055C" w14:textId="77777777" w:rsidR="00730393" w:rsidRDefault="004F4AE5">
            <w:pPr>
              <w:spacing w:before="27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86</w:t>
            </w:r>
          </w:p>
        </w:tc>
        <w:tc>
          <w:tcPr>
            <w:tcW w:w="1099" w:type="dxa"/>
          </w:tcPr>
          <w:p w14:paraId="0D76055D" w14:textId="77777777" w:rsidR="00730393" w:rsidRDefault="004F4AE5">
            <w:pPr>
              <w:spacing w:before="27"/>
              <w:ind w:left="19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7</w:t>
            </w:r>
          </w:p>
        </w:tc>
        <w:tc>
          <w:tcPr>
            <w:tcW w:w="792" w:type="dxa"/>
          </w:tcPr>
          <w:p w14:paraId="0D76055E" w14:textId="77777777" w:rsidR="00730393" w:rsidRDefault="004F4AE5">
            <w:pPr>
              <w:spacing w:before="27"/>
              <w:ind w:left="1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989" w:type="dxa"/>
          </w:tcPr>
          <w:p w14:paraId="0D76055F" w14:textId="77777777" w:rsidR="00730393" w:rsidRDefault="004F4AE5">
            <w:pPr>
              <w:spacing w:before="27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667" w:type="dxa"/>
          </w:tcPr>
          <w:p w14:paraId="0D760560" w14:textId="77777777" w:rsidR="00730393" w:rsidRDefault="004F4AE5">
            <w:pPr>
              <w:spacing w:before="27"/>
              <w:ind w:left="17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4</w:t>
            </w:r>
          </w:p>
        </w:tc>
        <w:tc>
          <w:tcPr>
            <w:tcW w:w="667" w:type="dxa"/>
          </w:tcPr>
          <w:p w14:paraId="0D760561" w14:textId="77777777" w:rsidR="00730393" w:rsidRDefault="004F4AE5">
            <w:pPr>
              <w:spacing w:before="27"/>
              <w:ind w:left="17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6</w:t>
            </w:r>
          </w:p>
        </w:tc>
      </w:tr>
      <w:tr w:rsidR="00730393" w14:paraId="0D76056C" w14:textId="77777777">
        <w:trPr>
          <w:trHeight w:val="258"/>
        </w:trPr>
        <w:tc>
          <w:tcPr>
            <w:tcW w:w="1838" w:type="dxa"/>
          </w:tcPr>
          <w:p w14:paraId="0D760563" w14:textId="77777777" w:rsidR="00730393" w:rsidRDefault="004F4AE5">
            <w:pPr>
              <w:spacing w:before="23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 vs. KO</w:t>
            </w:r>
          </w:p>
        </w:tc>
        <w:tc>
          <w:tcPr>
            <w:tcW w:w="1324" w:type="dxa"/>
          </w:tcPr>
          <w:p w14:paraId="0D760564" w14:textId="77777777" w:rsidR="00730393" w:rsidRDefault="004F4AE5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7</w:t>
            </w:r>
          </w:p>
        </w:tc>
        <w:tc>
          <w:tcPr>
            <w:tcW w:w="1190" w:type="dxa"/>
          </w:tcPr>
          <w:p w14:paraId="0D760565" w14:textId="77777777" w:rsidR="00730393" w:rsidRDefault="004F4AE5">
            <w:pPr>
              <w:spacing w:before="23"/>
              <w:ind w:left="17" w:right="1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9</w:t>
            </w:r>
          </w:p>
        </w:tc>
        <w:tc>
          <w:tcPr>
            <w:tcW w:w="873" w:type="dxa"/>
          </w:tcPr>
          <w:p w14:paraId="0D760566" w14:textId="77777777" w:rsidR="00730393" w:rsidRDefault="004F4AE5">
            <w:pPr>
              <w:spacing w:before="23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14</w:t>
            </w:r>
          </w:p>
        </w:tc>
        <w:tc>
          <w:tcPr>
            <w:tcW w:w="1099" w:type="dxa"/>
          </w:tcPr>
          <w:p w14:paraId="0D760567" w14:textId="77777777" w:rsidR="00730393" w:rsidRDefault="004F4AE5">
            <w:pPr>
              <w:spacing w:before="23"/>
              <w:ind w:left="19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5</w:t>
            </w:r>
          </w:p>
        </w:tc>
        <w:tc>
          <w:tcPr>
            <w:tcW w:w="792" w:type="dxa"/>
          </w:tcPr>
          <w:p w14:paraId="0D760568" w14:textId="77777777" w:rsidR="00730393" w:rsidRDefault="004F4AE5">
            <w:pPr>
              <w:spacing w:before="23"/>
              <w:ind w:left="1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989" w:type="dxa"/>
          </w:tcPr>
          <w:p w14:paraId="0D760569" w14:textId="77777777" w:rsidR="00730393" w:rsidRDefault="004F4AE5">
            <w:pPr>
              <w:spacing w:before="23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667" w:type="dxa"/>
          </w:tcPr>
          <w:p w14:paraId="0D76056A" w14:textId="77777777" w:rsidR="00730393" w:rsidRDefault="004F4AE5">
            <w:pPr>
              <w:spacing w:before="23"/>
              <w:ind w:left="17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2</w:t>
            </w:r>
          </w:p>
        </w:tc>
        <w:tc>
          <w:tcPr>
            <w:tcW w:w="667" w:type="dxa"/>
          </w:tcPr>
          <w:p w14:paraId="0D76056B" w14:textId="19A18E77" w:rsidR="00730393" w:rsidRDefault="004F4AE5">
            <w:pPr>
              <w:spacing w:before="23"/>
              <w:ind w:left="17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.1</w:t>
            </w:r>
          </w:p>
        </w:tc>
      </w:tr>
    </w:tbl>
    <w:p w14:paraId="0D76056D" w14:textId="77777777" w:rsidR="00730393" w:rsidRDefault="00730393"/>
    <w:p w14:paraId="0D76056E" w14:textId="77777777" w:rsidR="00730393" w:rsidRDefault="004F4AE5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6O</w:t>
      </w:r>
    </w:p>
    <w:p w14:paraId="0D76056F" w14:textId="77777777" w:rsidR="00730393" w:rsidRDefault="00730393">
      <w:pPr>
        <w:spacing w:before="45"/>
        <w:rPr>
          <w:sz w:val="20"/>
          <w:szCs w:val="20"/>
        </w:rPr>
      </w:pPr>
    </w:p>
    <w:tbl>
      <w:tblPr>
        <w:tblStyle w:val="af2"/>
        <w:tblW w:w="5281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800"/>
        <w:gridCol w:w="1522"/>
        <w:gridCol w:w="879"/>
      </w:tblGrid>
      <w:tr w:rsidR="00730393" w14:paraId="0D760574" w14:textId="77777777">
        <w:trPr>
          <w:trHeight w:val="258"/>
        </w:trPr>
        <w:tc>
          <w:tcPr>
            <w:tcW w:w="1080" w:type="dxa"/>
          </w:tcPr>
          <w:p w14:paraId="0D760570" w14:textId="621A9386" w:rsidR="00730393" w:rsidRDefault="00730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D760571" w14:textId="77777777" w:rsidR="00730393" w:rsidRDefault="004F4AE5">
            <w:pPr>
              <w:spacing w:before="23"/>
              <w:ind w:left="14" w:righ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522" w:type="dxa"/>
          </w:tcPr>
          <w:p w14:paraId="0D760572" w14:textId="77777777" w:rsidR="00730393" w:rsidRDefault="004F4AE5">
            <w:pPr>
              <w:spacing w:before="23"/>
              <w:ind w:lef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79" w:type="dxa"/>
          </w:tcPr>
          <w:p w14:paraId="0D760573" w14:textId="77777777" w:rsidR="00730393" w:rsidRDefault="004F4AE5">
            <w:pPr>
              <w:spacing w:before="23"/>
              <w:ind w:left="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730393" w14:paraId="0D760579" w14:textId="77777777">
        <w:trPr>
          <w:trHeight w:val="258"/>
        </w:trPr>
        <w:tc>
          <w:tcPr>
            <w:tcW w:w="1080" w:type="dxa"/>
          </w:tcPr>
          <w:p w14:paraId="0D760575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1800" w:type="dxa"/>
          </w:tcPr>
          <w:p w14:paraId="0D760576" w14:textId="77777777" w:rsidR="00730393" w:rsidRDefault="004F4AE5">
            <w:pPr>
              <w:spacing w:before="27"/>
              <w:ind w:left="14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91</w:t>
            </w:r>
          </w:p>
        </w:tc>
        <w:tc>
          <w:tcPr>
            <w:tcW w:w="1522" w:type="dxa"/>
          </w:tcPr>
          <w:p w14:paraId="0D760577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191</w:t>
            </w:r>
          </w:p>
        </w:tc>
        <w:tc>
          <w:tcPr>
            <w:tcW w:w="879" w:type="dxa"/>
          </w:tcPr>
          <w:p w14:paraId="0D760578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30393" w14:paraId="0D76057E" w14:textId="77777777">
        <w:trPr>
          <w:trHeight w:val="263"/>
        </w:trPr>
        <w:tc>
          <w:tcPr>
            <w:tcW w:w="1080" w:type="dxa"/>
          </w:tcPr>
          <w:p w14:paraId="0D76057A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1800" w:type="dxa"/>
          </w:tcPr>
          <w:p w14:paraId="0D76057B" w14:textId="77777777" w:rsidR="00730393" w:rsidRDefault="004F4AE5">
            <w:pPr>
              <w:spacing w:before="27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5</w:t>
            </w:r>
          </w:p>
        </w:tc>
        <w:tc>
          <w:tcPr>
            <w:tcW w:w="1522" w:type="dxa"/>
          </w:tcPr>
          <w:p w14:paraId="0D76057C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69</w:t>
            </w:r>
          </w:p>
        </w:tc>
        <w:tc>
          <w:tcPr>
            <w:tcW w:w="879" w:type="dxa"/>
          </w:tcPr>
          <w:p w14:paraId="0D76057D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30393" w14:paraId="0D760581" w14:textId="77777777">
        <w:trPr>
          <w:trHeight w:val="258"/>
        </w:trPr>
        <w:tc>
          <w:tcPr>
            <w:tcW w:w="1080" w:type="dxa"/>
          </w:tcPr>
          <w:p w14:paraId="0D76057F" w14:textId="77777777" w:rsidR="00730393" w:rsidRDefault="004F4AE5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4201" w:type="dxa"/>
            <w:gridSpan w:val="3"/>
          </w:tcPr>
          <w:p w14:paraId="0D760580" w14:textId="7A0D0F8D" w:rsidR="00730393" w:rsidRDefault="004F4AE5">
            <w:pPr>
              <w:spacing w:before="23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5.226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24.91, p&lt;0.0001</w:t>
            </w:r>
          </w:p>
        </w:tc>
      </w:tr>
    </w:tbl>
    <w:p w14:paraId="0D760582" w14:textId="77777777" w:rsidR="00730393" w:rsidRDefault="00730393">
      <w:pPr>
        <w:rPr>
          <w:sz w:val="18"/>
          <w:szCs w:val="18"/>
        </w:rPr>
      </w:pPr>
    </w:p>
    <w:p w14:paraId="0D760583" w14:textId="77777777" w:rsidR="00730393" w:rsidRDefault="004F4AE5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6P</w:t>
      </w:r>
    </w:p>
    <w:p w14:paraId="0D760584" w14:textId="77777777" w:rsidR="00730393" w:rsidRDefault="00730393">
      <w:pPr>
        <w:spacing w:before="45"/>
        <w:rPr>
          <w:sz w:val="20"/>
          <w:szCs w:val="20"/>
        </w:rPr>
      </w:pPr>
    </w:p>
    <w:tbl>
      <w:tblPr>
        <w:tblStyle w:val="af3"/>
        <w:tblW w:w="5281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800"/>
        <w:gridCol w:w="1522"/>
        <w:gridCol w:w="879"/>
      </w:tblGrid>
      <w:tr w:rsidR="00730393" w14:paraId="0D760589" w14:textId="77777777">
        <w:trPr>
          <w:trHeight w:val="258"/>
        </w:trPr>
        <w:tc>
          <w:tcPr>
            <w:tcW w:w="1080" w:type="dxa"/>
          </w:tcPr>
          <w:p w14:paraId="0D760585" w14:textId="1B8A9306" w:rsidR="00730393" w:rsidRDefault="00730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D760586" w14:textId="77777777" w:rsidR="00730393" w:rsidRDefault="004F4AE5">
            <w:pPr>
              <w:spacing w:before="23"/>
              <w:ind w:left="14" w:righ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522" w:type="dxa"/>
          </w:tcPr>
          <w:p w14:paraId="0D760587" w14:textId="77777777" w:rsidR="00730393" w:rsidRDefault="004F4AE5">
            <w:pPr>
              <w:spacing w:before="23"/>
              <w:ind w:lef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79" w:type="dxa"/>
          </w:tcPr>
          <w:p w14:paraId="0D760588" w14:textId="77777777" w:rsidR="00730393" w:rsidRDefault="004F4AE5">
            <w:pPr>
              <w:spacing w:before="23"/>
              <w:ind w:left="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730393" w14:paraId="0D76058E" w14:textId="77777777">
        <w:trPr>
          <w:trHeight w:val="258"/>
        </w:trPr>
        <w:tc>
          <w:tcPr>
            <w:tcW w:w="1080" w:type="dxa"/>
          </w:tcPr>
          <w:p w14:paraId="0D76058A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1800" w:type="dxa"/>
          </w:tcPr>
          <w:p w14:paraId="0D76058B" w14:textId="77777777" w:rsidR="00730393" w:rsidRDefault="004F4AE5">
            <w:pPr>
              <w:spacing w:before="27"/>
              <w:ind w:left="14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4</w:t>
            </w:r>
          </w:p>
        </w:tc>
        <w:tc>
          <w:tcPr>
            <w:tcW w:w="1522" w:type="dxa"/>
          </w:tcPr>
          <w:p w14:paraId="0D76058C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08</w:t>
            </w:r>
          </w:p>
        </w:tc>
        <w:tc>
          <w:tcPr>
            <w:tcW w:w="879" w:type="dxa"/>
          </w:tcPr>
          <w:p w14:paraId="0D76058D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30393" w14:paraId="0D760593" w14:textId="77777777">
        <w:trPr>
          <w:trHeight w:val="263"/>
        </w:trPr>
        <w:tc>
          <w:tcPr>
            <w:tcW w:w="1080" w:type="dxa"/>
          </w:tcPr>
          <w:p w14:paraId="0D76058F" w14:textId="77777777" w:rsidR="00730393" w:rsidRDefault="004F4AE5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1800" w:type="dxa"/>
          </w:tcPr>
          <w:p w14:paraId="0D760590" w14:textId="77777777" w:rsidR="00730393" w:rsidRDefault="004F4AE5">
            <w:pPr>
              <w:spacing w:before="27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04</w:t>
            </w:r>
          </w:p>
        </w:tc>
        <w:tc>
          <w:tcPr>
            <w:tcW w:w="1522" w:type="dxa"/>
          </w:tcPr>
          <w:p w14:paraId="0D760591" w14:textId="77777777" w:rsidR="00730393" w:rsidRDefault="004F4AE5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46</w:t>
            </w:r>
          </w:p>
        </w:tc>
        <w:tc>
          <w:tcPr>
            <w:tcW w:w="879" w:type="dxa"/>
          </w:tcPr>
          <w:p w14:paraId="0D760592" w14:textId="77777777" w:rsidR="00730393" w:rsidRDefault="004F4AE5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30393" w14:paraId="0D760596" w14:textId="77777777">
        <w:trPr>
          <w:trHeight w:val="258"/>
        </w:trPr>
        <w:tc>
          <w:tcPr>
            <w:tcW w:w="1080" w:type="dxa"/>
          </w:tcPr>
          <w:p w14:paraId="0D760594" w14:textId="77777777" w:rsidR="00730393" w:rsidRDefault="004F4AE5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4201" w:type="dxa"/>
            <w:gridSpan w:val="3"/>
          </w:tcPr>
          <w:p w14:paraId="0D760595" w14:textId="09C311B2" w:rsidR="00730393" w:rsidRDefault="004F4AE5">
            <w:pPr>
              <w:spacing w:before="23"/>
              <w:ind w:left="14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4.721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23.97, p&lt;0.0001</w:t>
            </w:r>
          </w:p>
        </w:tc>
      </w:tr>
    </w:tbl>
    <w:p w14:paraId="0D760597" w14:textId="77777777" w:rsidR="00730393" w:rsidRDefault="00730393">
      <w:pPr>
        <w:rPr>
          <w:sz w:val="18"/>
          <w:szCs w:val="18"/>
        </w:rPr>
      </w:pPr>
    </w:p>
    <w:p w14:paraId="0D760599" w14:textId="77777777" w:rsidR="00730393" w:rsidRDefault="00730393"/>
    <w:sectPr w:rsidR="00730393">
      <w:pgSz w:w="12240" w:h="15840"/>
      <w:pgMar w:top="1420" w:right="124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393"/>
    <w:rsid w:val="000A316E"/>
    <w:rsid w:val="00160893"/>
    <w:rsid w:val="004F4AE5"/>
    <w:rsid w:val="005067F7"/>
    <w:rsid w:val="00690EF0"/>
    <w:rsid w:val="0073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60391"/>
  <w15:docId w15:val="{AB553A79-BA11-FD49-883E-D087CBA2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7"/>
      <w:jc w:val="center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4SVcDJbISDlaD3tDPdQ57E8F9Eg==">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Metadata/LabelInfo.xml><?xml version="1.0" encoding="utf-8"?>
<clbl:labelList xmlns:clbl="http://schemas.microsoft.com/office/2020/mipLabelMetadata">
  <clbl:label id="{7564fc97-f117-40a5-8272-b2c1a981a517}" enabled="0" method="" siteId="{7564fc97-f117-40a5-8272-b2c1a981a5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4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ryna Ethell</cp:lastModifiedBy>
  <cp:revision>2</cp:revision>
  <dcterms:created xsi:type="dcterms:W3CDTF">2024-07-26T15:15:00Z</dcterms:created>
  <dcterms:modified xsi:type="dcterms:W3CDTF">2024-07-26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lpwstr>2024-01-08T00:00:00Z</vt:lpwstr>
  </property>
  <property fmtid="{D5CDD505-2E9C-101B-9397-08002B2CF9AE}" pid="3" name="LastSaved">
    <vt:lpwstr>2024-07-22T00:00:00Z</vt:lpwstr>
  </property>
  <property fmtid="{D5CDD505-2E9C-101B-9397-08002B2CF9AE}" pid="4" name="Producer">
    <vt:lpwstr>macOS Version 11.7.10 (Build 20G1427) Quartz PDFContext</vt:lpwstr>
  </property>
</Properties>
</file>